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709DC" w14:textId="04DA0D10" w:rsidR="004C42CC" w:rsidRPr="007804B0" w:rsidRDefault="004C42CC" w:rsidP="004C42CC">
      <w:pPr>
        <w:spacing w:line="480" w:lineRule="auto"/>
        <w:outlineLvl w:val="0"/>
        <w:rPr>
          <w:rFonts w:ascii="Arial" w:hAnsi="Arial" w:cs="Arial"/>
          <w:b/>
        </w:rPr>
      </w:pPr>
      <w:r w:rsidRPr="004C3E13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4C3E1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Complete l</w:t>
      </w:r>
      <w:r w:rsidRPr="004C3E13">
        <w:rPr>
          <w:rFonts w:ascii="Arial" w:hAnsi="Arial" w:cs="Arial"/>
          <w:b/>
        </w:rPr>
        <w:t xml:space="preserve">ist of </w:t>
      </w:r>
      <w:r>
        <w:rPr>
          <w:rFonts w:ascii="Arial" w:hAnsi="Arial" w:cs="Arial"/>
          <w:b/>
        </w:rPr>
        <w:t xml:space="preserve">significant canonical pathways enriched in FOS. </w:t>
      </w:r>
      <w:r w:rsidRPr="00A44499">
        <w:rPr>
          <w:rFonts w:ascii="Arial" w:hAnsi="Arial" w:cs="Arial"/>
        </w:rPr>
        <w:t>Ingenuity Pathway Analysis</w:t>
      </w:r>
      <w:r>
        <w:rPr>
          <w:rFonts w:ascii="Arial" w:hAnsi="Arial" w:cs="Arial"/>
        </w:rPr>
        <w:t xml:space="preserve"> also identified the FOS molecules for each pathway. </w:t>
      </w:r>
    </w:p>
    <w:tbl>
      <w:tblPr>
        <w:tblW w:w="94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939"/>
        <w:gridCol w:w="1053"/>
        <w:gridCol w:w="4945"/>
      </w:tblGrid>
      <w:tr w:rsidR="004C42CC" w:rsidRPr="001117A9" w14:paraId="43892311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CF2038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ngenuity Canonical Pathway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7D49C0" w14:textId="77777777" w:rsidR="004C42CC" w:rsidRPr="00AD7EAA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-l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og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(p-value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831515" w14:textId="77777777" w:rsidR="004C42CC" w:rsidRPr="00AD7EAA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Ratio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CC814C" w14:textId="77777777" w:rsidR="004C42CC" w:rsidRPr="00161DB3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Molecules</w:t>
            </w:r>
          </w:p>
        </w:tc>
      </w:tr>
      <w:tr w:rsidR="004C42CC" w:rsidRPr="001117A9" w14:paraId="45CFF3B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F13109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COS-iCOSL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96FC99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5.4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959F2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3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707EB0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IL2RG, CD3E, HLA-DR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NFKB1, CD3D, PTPRC, CD3G, LCK, CD40, HLA-DRA, HLA-DOB, VAV1, LCP2, IL2RB</w:t>
            </w:r>
          </w:p>
        </w:tc>
      </w:tr>
      <w:tr w:rsidR="004C42CC" w:rsidRPr="001117A9" w14:paraId="395348B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5C55F3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alcium-induced T Lymphocyte Apopto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E3840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4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64BA980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1.97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FB26180" w14:textId="77777777" w:rsidR="004C42CC" w:rsidRPr="00466524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24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3G, HLA-DMA, LCK, HLA-DO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3E</w:t>
            </w:r>
            <w:r w:rsidRPr="00466524">
              <w:rPr>
                <w:rFonts w:ascii="Arial" w:eastAsia="Times New Roman" w:hAnsi="Arial" w:cs="Arial"/>
                <w:sz w:val="20"/>
                <w:szCs w:val="20"/>
              </w:rPr>
              <w:t>, HLA-DRA, HLA-DOB, ATP2A3, HLA-DRB1, PRKCH, HLA-DQB1, CD3D, PRKCB</w:t>
            </w:r>
          </w:p>
        </w:tc>
      </w:tr>
      <w:tr w:rsidR="004C42CC" w:rsidRPr="001117A9" w14:paraId="087ACD5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B19467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ype I Diabetes Mellitu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B0D64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2.9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218A76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2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6DBC75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CD3E, PIAS1, HLA-DR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NFKB1, CD3D, IRF1, CD3G, HLA-DRA, HLA-DOB, STAT1, TNFRSF1B, FASLG</w:t>
            </w:r>
          </w:p>
        </w:tc>
      </w:tr>
      <w:tr w:rsidR="004C42CC" w:rsidRPr="001117A9" w14:paraId="2B4AF5CC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A2444B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D28 Signaling in T Helper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6C1C1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2.4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A7E2D0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8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592C98D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PTPN6, CD3E, HLA-DR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NFKB1, CD3D, PTPRC, CD3G, LCK, HLA-DRA, HLA-DOB, VAV1, LCP2</w:t>
            </w:r>
          </w:p>
        </w:tc>
      </w:tr>
      <w:tr w:rsidR="004C42CC" w:rsidRPr="001117A9" w14:paraId="61FCF5A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5C4693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B Cell Development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04BE6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1.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009D022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2.78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3828A36" w14:textId="77777777" w:rsidR="004C42CC" w:rsidRPr="00466524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MA, CD19, HLA-DOA, CD40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RA, HLA-DRB1, HLA-DOB, HLA</w:t>
            </w:r>
            <w:r w:rsidRPr="00466524">
              <w:rPr>
                <w:rFonts w:ascii="Arial" w:eastAsia="Times New Roman" w:hAnsi="Arial" w:cs="Arial"/>
                <w:sz w:val="20"/>
                <w:szCs w:val="20"/>
              </w:rPr>
              <w:t>-DQB1, IL7</w:t>
            </w:r>
          </w:p>
        </w:tc>
      </w:tr>
      <w:tr w:rsidR="004C42CC" w:rsidRPr="001117A9" w14:paraId="4E7ADF8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06834A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ntigen Presentation Pathwa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B8944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1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C1C542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38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5D66F5B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SMB9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HLA-DRA, HLA-DRB1, HLA-DOB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74, HLA-DPB1, TAP2, HLA-DPA1</w:t>
            </w:r>
          </w:p>
        </w:tc>
      </w:tr>
      <w:tr w:rsidR="004C42CC" w:rsidRPr="001117A9" w14:paraId="058BF46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ADF413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rimary Immunodeficiency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D5099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DE7579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1.72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54D6798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BLNK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PTPRC, BTK, LCK, CD19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IL2RG, CD3E, CD40, CD8A, CD3D, TAP2</w:t>
            </w:r>
          </w:p>
        </w:tc>
      </w:tr>
      <w:tr w:rsidR="004C42CC" w:rsidRPr="001117A9" w14:paraId="7BD58C8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52B15F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ltered T Cell and B Cell Signaling in Rheumatoid Arthrit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0F7623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D7F2FD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5A5757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O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CXCL13, TNFSF13, HLA-DR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TLR7, HLA-DOB, HLA-DRB1, HLA-DQB1, NFKB1, FASLG, TNFRSF17</w:t>
            </w:r>
          </w:p>
        </w:tc>
      </w:tr>
      <w:tr w:rsidR="004C42CC" w:rsidRPr="001117A9" w14:paraId="5972DEF4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A7D14C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OX40 Signaling Pathwa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B92C1D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822A9F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4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4DE9124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CD3E, HLA-DRB1, HLA-DQ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CD3D, HLA-DPA1, CD3G, HLA-DRA, HLA-DOB, HLA-DPB1</w:t>
            </w:r>
          </w:p>
        </w:tc>
      </w:tr>
      <w:tr w:rsidR="004C42CC" w:rsidRPr="001117A9" w14:paraId="29A29A9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6E01E6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 Helper Cell Differenti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EFBB84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9DA3C1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7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40EBCA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2R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CD40, IL21R, HLA-DR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IL10RA, HLA-DRB1, HLA-DOB, HLA-DQB1, TNFRSF1B, STAT1</w:t>
            </w:r>
          </w:p>
        </w:tc>
      </w:tr>
      <w:tr w:rsidR="004C42CC" w:rsidRPr="001117A9" w14:paraId="309FB951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E12915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5F813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EBF79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23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A852316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IL15R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2R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KLRD1, KLRC4-KLRK1/KLRK1, HLA-DR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TLR7, TNFSF10, HLA-DRB1, TNFRSF1B, NFKB1, FASLG, IL2RB</w:t>
            </w:r>
          </w:p>
        </w:tc>
      </w:tr>
      <w:tr w:rsidR="004C42CC" w:rsidRPr="001117A9" w14:paraId="563C5A6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A95265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KCθ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 in T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6ED20F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1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1573B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7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C05668F" w14:textId="77777777" w:rsidR="004C42CC" w:rsidRPr="00466524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MA, LCK, HLA-DOA, CD3E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RA, HLA-DOB,</w:t>
            </w:r>
            <w:r w:rsidRPr="00466524">
              <w:rPr>
                <w:rFonts w:ascii="Arial" w:eastAsia="Times New Roman" w:hAnsi="Arial" w:cs="Arial"/>
                <w:sz w:val="20"/>
                <w:szCs w:val="20"/>
              </w:rPr>
              <w:t xml:space="preserve"> HLA-DRB1, VAV1, HLA-DQB1, NFKB1, CD3D, LCP2</w:t>
            </w:r>
          </w:p>
        </w:tc>
      </w:tr>
      <w:tr w:rsidR="004C42CC" w:rsidRPr="001117A9" w14:paraId="2447ED3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466300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 Cell Receptor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4DAFB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0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5A251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9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74EC77D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247, CD3G, LCK, CD3E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RASGRP1, VAV1, NFKB1, CD8A, CD8B, CD3D, LCP2</w:t>
            </w:r>
          </w:p>
        </w:tc>
      </w:tr>
      <w:tr w:rsidR="004C42CC" w:rsidRPr="001117A9" w14:paraId="5533A6F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664128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286E3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18CFE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CEDADDC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BLNK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MA, HLA-DOA, CD3E, HLA-DR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NFKB1, CD3D, BTK, CD3G, LCK, HLA-DRA, HLA-DOB, IKBKAP, LCP2</w:t>
            </w:r>
          </w:p>
        </w:tc>
      </w:tr>
      <w:tr w:rsidR="004C42CC" w:rsidRPr="001117A9" w14:paraId="56C2EB4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998331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Nur77 Signaling in T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EED7E8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1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1CEF1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56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90C4514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MA, HLA-DOA, CD3E, HLA-DR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RB1, HLA-DOB, HLA-DQB1, CD3D</w:t>
            </w:r>
          </w:p>
        </w:tc>
      </w:tr>
      <w:tr w:rsidR="004C42CC" w:rsidRPr="001117A9" w14:paraId="5378B281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EC9DD6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dc42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3FE95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E6E95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5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493C1A6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OA, CD3E, HLA-DRB1, HLA-DQ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3D, CLIP1, HLA-DPA1, CD3G, HLA-DRA, HLA-DOB, VAV1, HLA-DPB1</w:t>
            </w:r>
          </w:p>
        </w:tc>
      </w:tr>
      <w:tr w:rsidR="004C42CC" w:rsidRPr="001117A9" w14:paraId="370A810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864D75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llograft Rejectio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A6856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58242C" w14:textId="77777777" w:rsidR="004C42CC" w:rsidRPr="00EB5031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03E-0</w:t>
            </w:r>
            <w:r w:rsidRPr="00EB503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A707378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O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HLA-DRA, HLA-DRB1, HLA-DOB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HLA-DPB1, HLA-DPA1, FASLG</w:t>
            </w:r>
          </w:p>
        </w:tc>
      </w:tr>
      <w:tr w:rsidR="004C42CC" w:rsidRPr="001117A9" w14:paraId="1D4EA40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9040F5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utoimmune Thyroid Diseas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CCEF0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FFB578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29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85AC54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O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HLA-DRA, HLA-DRB1, HLA-DOB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QB1, FASLG</w:t>
            </w:r>
          </w:p>
        </w:tc>
      </w:tr>
      <w:tr w:rsidR="004C42CC" w:rsidRPr="001117A9" w14:paraId="31F9911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CF6C68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22C09A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7B4439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8.9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9F548E0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L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TNFSF13, HLA-DRA, TLR7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RB1, CCL5, CD8A, CD8B, TNFRSF17</w:t>
            </w:r>
          </w:p>
        </w:tc>
      </w:tr>
      <w:tr w:rsidR="004C42CC" w:rsidRPr="001117A9" w14:paraId="04B8518C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E40FA4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CR5 Signaling in Macrophag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CE291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90C4DF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2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819114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CL4, CD3E, PRKCH, CCL5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3D, FASLG, PRKCB</w:t>
            </w:r>
          </w:p>
        </w:tc>
      </w:tr>
      <w:tr w:rsidR="004C42CC" w:rsidRPr="001117A9" w14:paraId="32C8253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E1D144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endritic Cell Matur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CA0501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7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2C9FA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1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3F68138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HLA-DOA,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 IL32, HLA-DRB1, HLA-DQB1, NFKB1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, CD40, HLA-DRA, HLA-DOB, LY75, IRF8, STAT1, TNFRSF1B</w:t>
            </w:r>
          </w:p>
        </w:tc>
      </w:tr>
      <w:tr w:rsidR="004C42CC" w:rsidRPr="001117A9" w14:paraId="230CA90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348DA6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4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F0052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7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0176A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2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6332483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M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IL2RG, PTPN6, HLA-DOA, HLA-DRA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HLA-DRB1, HLA-DOB, HLA-DQB1</w:t>
            </w:r>
          </w:p>
        </w:tc>
      </w:tr>
      <w:tr w:rsidR="004C42CC" w:rsidRPr="001117A9" w14:paraId="3353BF3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7BE547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Natural Killer Cell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BBB6B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B5D87F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4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E36B1E7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LCK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6, SH2D1A, KLRD1, KLRC4-KLRK1/KLRK1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, VAV1, PRKCH, LCP2, PRKCB</w:t>
            </w:r>
          </w:p>
        </w:tc>
      </w:tr>
      <w:tr w:rsidR="004C42CC" w:rsidRPr="001117A9" w14:paraId="76B43D8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EDB61B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hospholipase C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40A74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5E746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2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A3BDC6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LN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24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3E, NFKB1, CD3D, BTK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3G, LCK, PLA2G2D, PRKCH, RHOF, LCP2, FNBP1, PRKCB</w:t>
            </w:r>
          </w:p>
        </w:tc>
      </w:tr>
      <w:tr w:rsidR="004C42CC" w:rsidRPr="001117A9" w14:paraId="0BAE240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BA953C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TLA4 Signaling in Cytotoxic T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9FF331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0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E57A55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3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36EC5FC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CD3G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, LCK, PTPN6, CD3E, CD8A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, CD3D, CD8B, LCP2</w:t>
            </w:r>
          </w:p>
        </w:tc>
      </w:tr>
      <w:tr w:rsidR="004C42CC" w:rsidRPr="001117A9" w14:paraId="3AD7899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2A9AF7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raft-versus-Host Diseas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BDFAB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D473F8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7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15DE999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HLA-DM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HLA-DO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HLA-DRA, HLA-DRB1, HLA-DOB, HLA-DQ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</w:p>
        </w:tc>
      </w:tr>
      <w:tr w:rsidR="004C42CC" w:rsidRPr="001117A9" w14:paraId="2B364F9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9C56A9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Hematopoiesis from Pluripotent Stem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597512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10989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1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CBA8969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3E, CD8A, CD3D, CD8B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IL7</w:t>
            </w:r>
          </w:p>
        </w:tc>
      </w:tr>
      <w:tr w:rsidR="004C42CC" w:rsidRPr="001117A9" w14:paraId="200F869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D985AE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athogenesis of Multiple Sclero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E3295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B643B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4501A58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XCL9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L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XCR3, CCL5</w:t>
            </w:r>
          </w:p>
        </w:tc>
      </w:tr>
      <w:tr w:rsidR="004C42CC" w:rsidRPr="001117A9" w14:paraId="59D53A2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EAB734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ec Kinas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27125A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6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9BE7BD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9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BA1D0D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LCK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TNFSF10, VAV1, PRKCH, STAT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RHOF, NFKB1, FNBP1, FASLG, PRKCB</w:t>
            </w:r>
          </w:p>
        </w:tc>
      </w:tr>
      <w:tr w:rsidR="004C42CC" w:rsidRPr="001117A9" w14:paraId="3E4CA0A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42565B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Role of JAK1 and JAK3 in 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γc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Cytokin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BB7B5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768C7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03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6F8B535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LN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2R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IL15RA, IL21R, STAT1, IL7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IL2RB</w:t>
            </w:r>
          </w:p>
        </w:tc>
      </w:tr>
      <w:tr w:rsidR="004C42CC" w:rsidRPr="001117A9" w14:paraId="157FBAF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CBAE30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ytotoxic T Lymphocyte-mediated Apoptosis of Target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8A479A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8DAF98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28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A3299A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D3E, CD3D, FASLG</w:t>
            </w:r>
          </w:p>
        </w:tc>
      </w:tr>
      <w:tr w:rsidR="004C42CC" w:rsidRPr="001117A9" w14:paraId="021498D8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03423D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4EE87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38C10C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5.8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552BC74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XCL9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IL10RA, CXCR3, CCL5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TNFRSF1B, STAT1, NFKB1, FASLG</w:t>
            </w:r>
          </w:p>
        </w:tc>
      </w:tr>
      <w:tr w:rsidR="004C42CC" w:rsidRPr="001117A9" w14:paraId="77DF8CD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B383CC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7FB15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8C3900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7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17A3210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N6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IRF8, TNFRSF1B, STAT1, RHOF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FNBP1, IRF1, PRKCB</w:t>
            </w:r>
          </w:p>
        </w:tc>
      </w:tr>
      <w:tr w:rsidR="004C42CC" w:rsidRPr="001117A9" w14:paraId="14F5663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62C00A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nduction of Apoptosis by HIV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21148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1E4CED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8.9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79E28F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XCR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IKBKAP, TNFRSF1B, NFKB1, NAIP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</w:p>
        </w:tc>
      </w:tr>
      <w:tr w:rsidR="004C42CC" w:rsidRPr="001117A9" w14:paraId="6935407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55EEC6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therosclerosi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5A0DE0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72708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7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530D63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LA2G2D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ELP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40, CXCR4, RARRES3, ALOX5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SELPLG</w:t>
            </w:r>
          </w:p>
        </w:tc>
      </w:tr>
      <w:tr w:rsidR="004C42CC" w:rsidRPr="001117A9" w14:paraId="5FE0A80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AF7FE1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B Cell Receptor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DB637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82AA8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D5245B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LN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BTK, RPS6KB1, CD19, PTPN6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VAV1, NFKB1, PRKCB</w:t>
            </w:r>
          </w:p>
        </w:tc>
      </w:tr>
      <w:tr w:rsidR="004C42CC" w:rsidRPr="001117A9" w14:paraId="506DC40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89BD14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I3K Signaling in B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B7EFA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728EB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5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0DB197D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LN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BTK, CD19, CD40, VAV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PRKCB</w:t>
            </w:r>
          </w:p>
        </w:tc>
      </w:tr>
      <w:tr w:rsidR="004C42CC" w:rsidRPr="001117A9" w14:paraId="1CD37A1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E05FE7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ole of JAK1, JAK2 and TYK2 in Interfero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FEC38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69F549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3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7D73E2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N6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N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STAT1, NFKB1</w:t>
            </w:r>
          </w:p>
        </w:tc>
      </w:tr>
      <w:tr w:rsidR="004C42CC" w:rsidRPr="001117A9" w14:paraId="7538793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7FEDDA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12 Signaling and Production in Macrophag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789423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BDA12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0DB3979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MST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PRKCH, IRF8, STAT1, NFK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IRF1, PRKCB</w:t>
            </w:r>
          </w:p>
        </w:tc>
      </w:tr>
      <w:tr w:rsidR="004C42CC" w:rsidRPr="001117A9" w14:paraId="1ED7C48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28E73BF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Systemic Lupus Erythematosu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DFB19B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16453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9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26A309C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RC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24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3G, LCK, PTPN6, CD3E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D40, CD72, TLR7, CD3D</w:t>
            </w:r>
          </w:p>
        </w:tc>
      </w:tr>
      <w:tr w:rsidR="004C42CC" w:rsidRPr="001117A9" w14:paraId="16E3B4D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69AA86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Regulation of IL-2 Expression in Activated and 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nergic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T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3AACC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4039E86" w14:textId="77777777" w:rsidR="004C42CC" w:rsidRPr="00EB5031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7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E525B0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D3E, VAV1, NFKB1, CD3D</w:t>
            </w:r>
          </w:p>
        </w:tc>
      </w:tr>
      <w:tr w:rsidR="004C42CC" w:rsidRPr="001117A9" w14:paraId="3F5438C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89C94A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eath Receptor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FEFB7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0204A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3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679879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NFSF10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NFRSF1B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, NAIP, FASLG</w:t>
            </w:r>
          </w:p>
        </w:tc>
      </w:tr>
      <w:tr w:rsidR="004C42CC" w:rsidRPr="001117A9" w14:paraId="4F8E153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D12DA4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nterfero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74B865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6CACB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1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F29BEE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N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IAS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STAT1, IRF1</w:t>
            </w:r>
          </w:p>
        </w:tc>
      </w:tr>
      <w:tr w:rsidR="004C42CC" w:rsidRPr="001117A9" w14:paraId="36E0EB6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8CFA7C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15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164793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68B6A2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9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D7544E6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C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2R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IL15RA, NFKB1, IL2RB</w:t>
            </w:r>
          </w:p>
        </w:tc>
      </w:tr>
      <w:tr w:rsidR="004C42CC" w:rsidRPr="001117A9" w14:paraId="18AD6EF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DB3523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Fcγ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Receptor-mediated Phagocytosis in Macrophages and Mon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66D21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978836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5.6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2516C1D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RPS6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VAV1, PRKCH, FYB, LCP2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3B6BBB2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087298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Eicosanoid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50655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34DE51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8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E5AC606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TA4H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LA2G2D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RARRES3, ALOX5, PTGER4</w:t>
            </w:r>
          </w:p>
        </w:tc>
      </w:tr>
      <w:tr w:rsidR="004C42CC" w:rsidRPr="001117A9" w14:paraId="7E25784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EF6D0D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DB742A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A855D2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549D5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LEC7A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LR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H, CCL5, NFKB1, PRKCB</w:t>
            </w:r>
          </w:p>
        </w:tc>
      </w:tr>
      <w:tr w:rsidR="004C42CC" w:rsidRPr="001117A9" w14:paraId="1254ABD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E8371C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Granulocyte Adhesion and 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iapedes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B0345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9D5844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F3FEC2F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XCL9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L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SELP, CXCL13, CXCR4, CCL5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TNFRSF1B, SELPLG</w:t>
            </w:r>
          </w:p>
        </w:tc>
      </w:tr>
      <w:tr w:rsidR="004C42CC" w:rsidRPr="001117A9" w14:paraId="0F3EEDF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551AFC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Erythropoieti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D20AA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EEEDC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E24A79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N6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H, NFKB1, PRKCB</w:t>
            </w:r>
          </w:p>
        </w:tc>
      </w:tr>
      <w:tr w:rsidR="004C42CC" w:rsidRPr="001117A9" w14:paraId="62502BB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C3C75A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rowth Hormon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67A356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95E7613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6.4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7E47459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RPS6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6, PRKCH, STAT1, PRKCB</w:t>
            </w:r>
          </w:p>
        </w:tc>
      </w:tr>
      <w:tr w:rsidR="004C42CC" w:rsidRPr="001117A9" w14:paraId="09BD105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8A9B37E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NF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κB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Activation by Virus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157C27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ECC12F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0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6006F5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C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KBKAP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H, NFKB1, PRKCB</w:t>
            </w:r>
          </w:p>
        </w:tc>
      </w:tr>
      <w:tr w:rsidR="004C42CC" w:rsidRPr="001117A9" w14:paraId="7C55CFB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5288D1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Fc Epsilon RI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B9304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7ED35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27F6516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LA2G2D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VAV1, PRKCH, LCP2, PRKCB</w:t>
            </w:r>
          </w:p>
        </w:tc>
      </w:tr>
      <w:tr w:rsidR="004C42CC" w:rsidRPr="001117A9" w14:paraId="452A389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30E6757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enin-Angiotensi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9F2F9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7F0F25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7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18EFA6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N6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CL5, STAT1, NFKB1, PRKCB</w:t>
            </w:r>
          </w:p>
        </w:tc>
      </w:tr>
      <w:tr w:rsidR="004C42CC" w:rsidRPr="001117A9" w14:paraId="3CB72EA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FC9982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ype II Diabetes Mellitu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3DFCD5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D55819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3.5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2A19AA9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LC27A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ACSL5, PRKCH, TNFRSF1B, NFK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4D869DA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A8637E7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38 MAPK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A1B745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4AAB6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D9F90E6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LA2G2D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MAP4K1, TNFRSF1B, STAT1, FASLG</w:t>
            </w:r>
          </w:p>
        </w:tc>
      </w:tr>
      <w:tr w:rsidR="004C42CC" w:rsidRPr="001117A9" w14:paraId="35327A3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05AB7D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70S6K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34B27A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3CA07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5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1E3A4B5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RPS6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D19, IL2RG, PRKCH, PRKCB</w:t>
            </w:r>
          </w:p>
        </w:tc>
      </w:tr>
      <w:tr w:rsidR="004C42CC" w:rsidRPr="001117A9" w14:paraId="5301D9D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C86536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15 Produc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839CF8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CDB9B0D" w14:textId="77777777" w:rsidR="004C42CC" w:rsidRPr="00EB5031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68</w:t>
            </w:r>
            <w:r w:rsidRPr="00EB5031">
              <w:rPr>
                <w:rFonts w:ascii="Arial" w:eastAsia="Times New Roman" w:hAnsi="Arial" w:cs="Arial"/>
                <w:sz w:val="20"/>
                <w:szCs w:val="20"/>
              </w:rPr>
              <w:t>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FD82B4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NF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</w:tr>
      <w:tr w:rsidR="004C42CC" w:rsidRPr="001117A9" w14:paraId="372859B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90E5DF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NFR2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7380FF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CA6AC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8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C6E1BA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NFRSF1B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NF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AIP</w:t>
            </w:r>
          </w:p>
        </w:tc>
      </w:tr>
      <w:tr w:rsidR="004C42CC" w:rsidRPr="001117A9" w14:paraId="69EAB3D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207BA1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NF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κB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D7A1B8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3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7F05D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8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40F4C30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C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40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TLR7, TNFRSF1B, NFKB1, TNFRSF17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691547E8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C030AB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-1BB Signaling in T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BBFCC4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0B9A2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024A687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NFRSF9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KBKAP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10DACBC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074785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-phosphoinositide Degrad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F3921AE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CDF11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0A6FA3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RC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NPP4A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6, PTPN2, PPP1R16B, DUSP2</w:t>
            </w:r>
          </w:p>
        </w:tc>
      </w:tr>
      <w:tr w:rsidR="004C42CC" w:rsidRPr="001117A9" w14:paraId="324FE23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4C968E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granulocyt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Adhesion and 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iapedesis</w:t>
            </w:r>
            <w:proofErr w:type="spellEnd"/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CAB30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441C03F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3.6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790208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XCL9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CL4, SELP, CXCL13, CXCR4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CCL5, SELPLG</w:t>
            </w:r>
          </w:p>
        </w:tc>
      </w:tr>
      <w:tr w:rsidR="004C42CC" w:rsidRPr="001117A9" w14:paraId="6697227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DA74F9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ctivation of IRF by Cytosolic Pattern Recognition Receptor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A569B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2D54FB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4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C612A0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KBKAP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STAT1, NFKB1</w:t>
            </w:r>
          </w:p>
        </w:tc>
      </w:tr>
      <w:tr w:rsidR="004C42CC" w:rsidRPr="001117A9" w14:paraId="7CA88CCC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F1319A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8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ACC32B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6C2C43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1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8EF3A9E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ND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H, RHOF, NFKB1, FNBP1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, PRKCB</w:t>
            </w:r>
          </w:p>
        </w:tc>
      </w:tr>
      <w:tr w:rsidR="004C42CC" w:rsidRPr="001117A9" w14:paraId="48213C0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92E604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IF-mediated Glucocorticoid Regul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3313CE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2FAE02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1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754D3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LA2G2D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7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1F6CC3C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E080C7E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olecular Mechanisms of Cancer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5D4099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2812BE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5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07DA696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CF4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ND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RASGRP1, PRKCH, RHOF, NFKB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AIP, FNBP1, FASLG, PRKCB</w:t>
            </w:r>
          </w:p>
        </w:tc>
      </w:tr>
      <w:tr w:rsidR="004C42CC" w:rsidRPr="001117A9" w14:paraId="4FB4115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A9E6EF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9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B131DB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67F39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F88FD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IL2RG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TAT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79B5232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A09FA6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αq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BD89D1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1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010048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5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18A824A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RHOF, NFKB1, FNBP1, PRKCB</w:t>
            </w:r>
          </w:p>
        </w:tc>
      </w:tr>
      <w:tr w:rsidR="004C42CC" w:rsidRPr="001117A9" w14:paraId="0B2648E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51279F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hemokine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0DCE63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79D49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DDE105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CL4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XCR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CL5, PRKCB</w:t>
            </w:r>
          </w:p>
        </w:tc>
      </w:tr>
      <w:tr w:rsidR="004C42CC" w:rsidRPr="001117A9" w14:paraId="7D7233E4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6C88C1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Leukocyte Extravasatio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6B2CF4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C5D15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3FD09EA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BT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XCR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RASGRP1, VAV1, PRKCH, SELPLG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3F45B9D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13DA28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3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90A95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BD9DC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15B1BC9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N6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, PRKCH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, STAT1, PRKCB</w:t>
            </w:r>
          </w:p>
        </w:tc>
      </w:tr>
      <w:tr w:rsidR="004C42CC" w:rsidRPr="001117A9" w14:paraId="0090AC2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0F78CC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Role of Macrophages, Fibroblasts and Endothelial Cells in </w:t>
            </w: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heumatoid Arthrit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3E08B0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436CF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6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DB8AB4F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CF4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3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TLR7, PRKCH, CCL5, TNFRSF1B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IL7, PRKCB</w:t>
            </w:r>
          </w:p>
        </w:tc>
      </w:tr>
      <w:tr w:rsidR="004C42CC" w:rsidRPr="001117A9" w14:paraId="412B5D3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929EFD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atty Acid Activ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E325D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D2F450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05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978FA69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SLC27A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CSL5</w:t>
            </w:r>
          </w:p>
        </w:tc>
      </w:tr>
      <w:tr w:rsidR="004C42CC" w:rsidRPr="001117A9" w14:paraId="02AAA6C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7A312D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pril Mediated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616AD7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0A0653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6.8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A1724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NFSF13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, TNFRSF17</w:t>
            </w:r>
          </w:p>
        </w:tc>
      </w:tr>
      <w:tr w:rsidR="004C42CC" w:rsidRPr="001117A9" w14:paraId="5E5410B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7CCD99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rolacti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8C5342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06E9E0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7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EB12E90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RKCH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TAT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IRF1, PRKCB</w:t>
            </w:r>
          </w:p>
        </w:tc>
      </w:tr>
      <w:tr w:rsidR="004C42CC" w:rsidRPr="001117A9" w14:paraId="70F1AB9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A134AD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henylalanine Degradation IV (Mammalian, via Side Chain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2AD50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33A31F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A9CEB09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ALDH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SLC27A2</w:t>
            </w:r>
          </w:p>
        </w:tc>
      </w:tr>
      <w:tr w:rsidR="004C42CC" w:rsidRPr="001117A9" w14:paraId="748544F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25061F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0CA73A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C2C4DA" w14:textId="77777777" w:rsidR="004C42CC" w:rsidRPr="00EB5031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12E</w:t>
            </w:r>
            <w:r w:rsidRPr="00EB5031">
              <w:rPr>
                <w:rFonts w:ascii="Arial" w:eastAsia="Times New Roman" w:hAnsi="Arial" w:cs="Arial"/>
                <w:sz w:val="20"/>
                <w:szCs w:val="20"/>
              </w:rPr>
              <w:t>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806B61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NF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IRF1</w:t>
            </w:r>
          </w:p>
        </w:tc>
      </w:tr>
      <w:tr w:rsidR="004C42CC" w:rsidRPr="001117A9" w14:paraId="2856241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7B4583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B Cell Activating Factor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A8A8D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632EA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5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101ACF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IKBKAP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NF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TNFRSF17</w:t>
            </w:r>
          </w:p>
        </w:tc>
      </w:tr>
      <w:tr w:rsidR="004C42CC" w:rsidRPr="001117A9" w14:paraId="451F894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BB3CA2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REM1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B5EB8F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EADF8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4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8E2B4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LR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, NAIP</w:t>
            </w:r>
          </w:p>
        </w:tc>
      </w:tr>
      <w:tr w:rsidR="004C42CC" w:rsidRPr="001117A9" w14:paraId="5F83655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5E24900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lucocorticoid Receptor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517678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EBA0C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6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383BA00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D247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3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CD3E, TAF7, CCL5, STAT1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CD3D</w:t>
            </w:r>
          </w:p>
        </w:tc>
      </w:tr>
      <w:tr w:rsidR="004C42CC" w:rsidRPr="001117A9" w14:paraId="1599F231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ED2D407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IF Regulation of Innate Immunit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1CF73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7440D29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5.7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8B9A91F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LA2G2D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D74, NFKB1</w:t>
            </w:r>
          </w:p>
        </w:tc>
      </w:tr>
      <w:tr w:rsidR="004C42CC" w:rsidRPr="001117A9" w14:paraId="2F1C5B7D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DECF2CE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cute Myeloid Leukemia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62B9AB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1DBE63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7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C1C274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CF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IM1, NFKB1</w:t>
            </w:r>
          </w:p>
        </w:tc>
      </w:tr>
      <w:tr w:rsidR="004C42CC" w:rsidRPr="001117A9" w14:paraId="1B6EC48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DEE8BD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Leukotriene Biosynthe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376E71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38BEAC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6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BA4ED3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TA4H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LOX5</w:t>
            </w:r>
          </w:p>
        </w:tc>
      </w:tr>
      <w:tr w:rsidR="004C42CC" w:rsidRPr="001117A9" w14:paraId="5D18E518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3763AA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VDR/RXR Activation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9B4B05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3DE091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55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80FB17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RKCH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CL5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SMC5, PRKCB</w:t>
            </w:r>
          </w:p>
        </w:tc>
      </w:tr>
      <w:tr w:rsidR="004C42CC" w:rsidRPr="001117A9" w14:paraId="1A3A58B4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F19BE0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NOS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99B28F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07F8E8F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5.6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88CBCF9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TAT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, IRF1</w:t>
            </w:r>
          </w:p>
        </w:tc>
      </w:tr>
      <w:tr w:rsidR="004C42CC" w:rsidRPr="001117A9" w14:paraId="123A0D5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B69A65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yo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-inositol (1,4,5,6)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etrakisphosphat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F2027B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A12AF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4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FB27F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RC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N6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2, PPP1R16B, DUSP2</w:t>
            </w:r>
          </w:p>
        </w:tc>
      </w:tr>
      <w:tr w:rsidR="004C42CC" w:rsidRPr="001117A9" w14:paraId="31CD9EA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81DD8A8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yo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-inositol (3,4,5,6)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etrakisphosphat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Biosynthe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C0D850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DB4B81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4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906B800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PTPRC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N6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2, PPP1R16B, DUSP2</w:t>
            </w:r>
          </w:p>
        </w:tc>
      </w:tr>
      <w:tr w:rsidR="004C42CC" w:rsidRPr="001117A9" w14:paraId="18429500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84C77E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γ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linolenat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Biosynthesis II (Animals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A005A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E0678E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3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958A1C3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SLC27A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CSL5</w:t>
            </w:r>
          </w:p>
        </w:tc>
      </w:tr>
      <w:tr w:rsidR="004C42CC" w:rsidRPr="001117A9" w14:paraId="1F1F4F7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D5AEEB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Mitochondrial L-carnitine Shuttle Pathway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8430B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7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4E386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0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9D658F4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SLC27A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CSL5</w:t>
            </w:r>
          </w:p>
        </w:tc>
      </w:tr>
      <w:tr w:rsidR="004C42CC" w:rsidRPr="001117A9" w14:paraId="0EE012A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F37BB3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159E3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63AC81" w14:textId="77777777" w:rsidR="004C42CC" w:rsidRPr="00EB5031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11E-01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ADD8264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CCL4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CCL5</w:t>
            </w:r>
          </w:p>
        </w:tc>
      </w:tr>
      <w:tr w:rsidR="004C42CC" w:rsidRPr="001117A9" w14:paraId="6C1320B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537EF0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Tryptophan Degradation X (Mammalian, via 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ryptamin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DD9A40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1767B2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5E91FA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ALDH2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KR1A1</w:t>
            </w:r>
          </w:p>
        </w:tc>
      </w:tr>
      <w:tr w:rsidR="004C42CC" w:rsidRPr="001117A9" w14:paraId="0A0936A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4DB518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Apoptosi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CD4106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85D6CC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F8E1D5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NFRSF1B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NFKB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AIP, FASLG</w:t>
            </w:r>
          </w:p>
        </w:tc>
      </w:tr>
      <w:tr w:rsidR="004C42CC" w:rsidRPr="001117A9" w14:paraId="4C6B7707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E83660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D27 Signaling in Lymphocyte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EE434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C97FD1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08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DD556B1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IKBKAP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D2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25135F2C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1C2204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HMGB1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F5C603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5E3E87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6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359BF7A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NFRSF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1B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, RHOF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, NFKB1, FNBP1</w:t>
            </w:r>
          </w:p>
        </w:tc>
      </w:tr>
      <w:tr w:rsidR="004C42CC" w:rsidRPr="001117A9" w14:paraId="0E8FD66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7336E92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olorectal Cancer Metastasis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C9AA88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43F069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6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30ECFC17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TCF4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LR7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STAT1, RHOF, NFKB1, PTGER4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FNBP1</w:t>
            </w:r>
          </w:p>
        </w:tc>
      </w:tr>
      <w:tr w:rsidR="004C42CC" w:rsidRPr="001117A9" w14:paraId="55B18D8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F20CAF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UVB-Induced MAPK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1648C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F1FFB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5.1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3EBBCAA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RPS6KB1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4EBA20A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78FC16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2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0FC215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39860B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9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7C369A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LCK</w:t>
            </w: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L2RG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IL2RB</w:t>
            </w:r>
          </w:p>
        </w:tc>
      </w:tr>
      <w:tr w:rsidR="004C42CC" w:rsidRPr="001117A9" w14:paraId="1C9B2DCC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583D52D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-myo-inositol-5-phosphate Metabolism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D95FAC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DC1D565" w14:textId="77777777" w:rsidR="004C42CC" w:rsidRPr="00EA0FE0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E0">
              <w:rPr>
                <w:rFonts w:ascii="Arial" w:eastAsia="Times New Roman" w:hAnsi="Arial" w:cs="Arial"/>
                <w:sz w:val="20"/>
                <w:szCs w:val="20"/>
              </w:rPr>
              <w:t>3.0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0245344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6, PTPN2, PPP1R16B, DUSP2</w:t>
            </w:r>
          </w:p>
        </w:tc>
      </w:tr>
      <w:tr w:rsidR="004C42CC" w:rsidRPr="001117A9" w14:paraId="24EBEC5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838B9A3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hrombin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336637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93212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8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F6C9DBC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RPS6KB1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RHOF, NFKB1, FNBP1, PRKCB</w:t>
            </w:r>
          </w:p>
        </w:tc>
      </w:tr>
      <w:tr w:rsidR="004C42CC" w:rsidRPr="001117A9" w14:paraId="5A7467D1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9D7BF66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hrombopoietin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D6591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24813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6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97D640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STAT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RKCB</w:t>
            </w:r>
          </w:p>
        </w:tc>
      </w:tr>
      <w:tr w:rsidR="004C42CC" w:rsidRPr="001117A9" w14:paraId="088A6659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3EBFAAFF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Polyamine Regulation in </w:t>
            </w: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lon Cancer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A0FCBF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.5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B104F3F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6.6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BBCE42D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SME1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TCF4</w:t>
            </w:r>
          </w:p>
        </w:tc>
      </w:tr>
      <w:tr w:rsidR="004C42CC" w:rsidRPr="001117A9" w14:paraId="166CFABE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085093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ifferential Regulation of Cytokine Production in Intestinal Epithelial Cells by IL-17A and IL-17F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ABEAB1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B668B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8.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3DC531A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CCL4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CCL5</w:t>
            </w:r>
          </w:p>
        </w:tc>
      </w:tr>
      <w:tr w:rsidR="004C42CC" w:rsidRPr="001117A9" w14:paraId="5CF61C0B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DDC0CE2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holecystokinin/Gastrin-mediated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E72D5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8C34A62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7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7095B09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RHOF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FNBP1, PRKCB</w:t>
            </w:r>
          </w:p>
        </w:tc>
      </w:tr>
      <w:tr w:rsidR="004C42CC" w:rsidRPr="001117A9" w14:paraId="25FEF47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89EBF8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-phosphoinositide Biosynthesi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D27006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473F24" w14:textId="77777777" w:rsidR="004C42CC" w:rsidRPr="00B20E7B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2.76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44E2C1B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PTPN6, PTPN2, PPP1R16B, DUSP2</w:t>
            </w:r>
          </w:p>
        </w:tc>
      </w:tr>
      <w:tr w:rsidR="004C42CC" w:rsidRPr="001117A9" w14:paraId="39205D34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40F4EE8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ac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F6F18C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415F6BD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3.1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9A77AD7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RPS6KB1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CYFIP2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YFIP1, NFKB1</w:t>
            </w:r>
          </w:p>
        </w:tc>
      </w:tr>
      <w:tr w:rsidR="004C42CC" w:rsidRPr="001117A9" w14:paraId="7646AE76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9A4583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XCR4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0D975B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860D14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8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1EB08E10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CXCR4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RKCH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RHOF, FNBP1, PRKCB</w:t>
            </w:r>
          </w:p>
        </w:tc>
      </w:tr>
      <w:tr w:rsidR="004C42CC" w:rsidRPr="001117A9" w14:paraId="1ABA04BF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109FDCFB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IL-17A Signaling in Gastric Cells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FED434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39E5B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1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42D58F2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CCL5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5B1F60C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D54DC2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etrahydrobiopterin Biosynthesis I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B8E393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365257" w14:textId="77777777" w:rsidR="004C42CC" w:rsidRPr="00B20E7B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9.0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2101BF94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GCH1</w:t>
            </w:r>
          </w:p>
        </w:tc>
      </w:tr>
      <w:tr w:rsidR="004C42CC" w:rsidRPr="001117A9" w14:paraId="0FC13DC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DD0FEEC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Tetrahydrobiopterin Biosynthesis II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5D07FE6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C75E1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7.6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D707EE6" w14:textId="77777777" w:rsidR="004C42CC" w:rsidRPr="00B20E7B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GCH1</w:t>
            </w:r>
          </w:p>
        </w:tc>
      </w:tr>
      <w:tr w:rsidR="004C42CC" w:rsidRPr="001117A9" w14:paraId="1F1970FA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36B0D3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rotein Kinase A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CE7241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A5F6A4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2.2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97D1849" w14:textId="77777777" w:rsidR="004C42CC" w:rsidRPr="00D67DCD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TPRC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TCF4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 xml:space="preserve">PTPN6, PHKB, PTPN2, PRKCH, </w:t>
            </w:r>
            <w:r w:rsidRPr="00D67DCD">
              <w:rPr>
                <w:rFonts w:ascii="Arial" w:eastAsia="Times New Roman" w:hAnsi="Arial" w:cs="Arial"/>
                <w:sz w:val="20"/>
                <w:szCs w:val="20"/>
              </w:rPr>
              <w:t>NFKB1, DUSP2, PRKCB</w:t>
            </w:r>
          </w:p>
        </w:tc>
      </w:tr>
      <w:tr w:rsidR="004C42CC" w:rsidRPr="001117A9" w14:paraId="3D9091E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E0FF31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CD40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EDDC7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2FF85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2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F579233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CD40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IKBKAP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NFKB1</w:t>
            </w:r>
          </w:p>
        </w:tc>
      </w:tr>
      <w:tr w:rsidR="004C42CC" w:rsidRPr="001117A9" w14:paraId="78EE6D25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E395F6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M-CSF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A0D8CCB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4DF1F2F" w14:textId="77777777" w:rsidR="004C42CC" w:rsidRPr="00B20E7B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4.41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EBC4D4D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IM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STAT1, PRKCB</w:t>
            </w:r>
          </w:p>
        </w:tc>
      </w:tr>
      <w:tr w:rsidR="004C42CC" w:rsidRPr="001117A9" w14:paraId="58EEE50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6DDE0D0A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JAK/Stat Signaling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AA72859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C3D7F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23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69400AE5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TPN6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PIAS1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STAT1</w:t>
            </w:r>
          </w:p>
        </w:tc>
      </w:tr>
      <w:tr w:rsidR="004C42CC" w:rsidRPr="001117A9" w14:paraId="74454778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5FD45431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Role of MAPK Signaling in the Pathogenesis of Influenza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FAECD2A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01BDA5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17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7DD5204E" w14:textId="77777777" w:rsidR="004C42CC" w:rsidRPr="00161DB3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PLA2G2D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 xml:space="preserve">RARRES3, </w:t>
            </w:r>
            <w:r w:rsidRPr="00161DB3">
              <w:rPr>
                <w:rFonts w:ascii="Arial" w:eastAsia="Times New Roman" w:hAnsi="Arial" w:cs="Arial"/>
                <w:sz w:val="20"/>
                <w:szCs w:val="20"/>
              </w:rPr>
              <w:t>CCL5</w:t>
            </w:r>
          </w:p>
        </w:tc>
      </w:tr>
      <w:tr w:rsidR="004C42CC" w:rsidRPr="001117A9" w14:paraId="7B6F8D48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0D3BF75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Phenylethylamin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Degradation I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649E87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2295A3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9.09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02D3339C" w14:textId="77777777" w:rsidR="004C42CC" w:rsidRPr="00B20E7B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ALDH2</w:t>
            </w:r>
          </w:p>
        </w:tc>
      </w:tr>
      <w:tr w:rsidR="004C42CC" w:rsidRPr="001117A9" w14:paraId="57CAFFD3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018C0A69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D-</w:t>
            </w:r>
            <w:proofErr w:type="spellStart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>glucuronate</w:t>
            </w:r>
            <w:proofErr w:type="spellEnd"/>
            <w:r w:rsidRPr="001117A9">
              <w:rPr>
                <w:rFonts w:ascii="Arial" w:eastAsia="Times New Roman" w:hAnsi="Arial" w:cs="Arial"/>
                <w:sz w:val="20"/>
                <w:szCs w:val="20"/>
              </w:rPr>
              <w:t xml:space="preserve"> Degradation I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477FCF0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A2F7621" w14:textId="77777777" w:rsidR="004C42CC" w:rsidRPr="00B20E7B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>7.1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49D3A76E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KR1A1</w:t>
            </w:r>
          </w:p>
        </w:tc>
      </w:tr>
      <w:tr w:rsidR="004C42CC" w:rsidRPr="001117A9" w14:paraId="2406D902" w14:textId="77777777" w:rsidTr="004C42CC">
        <w:trPr>
          <w:trHeight w:val="255"/>
        </w:trPr>
        <w:tc>
          <w:tcPr>
            <w:tcW w:w="2523" w:type="dxa"/>
            <w:shd w:val="clear" w:color="auto" w:fill="auto"/>
            <w:noWrap/>
            <w:vAlign w:val="center"/>
            <w:hideMark/>
          </w:tcPr>
          <w:p w14:paraId="21C52BD4" w14:textId="77777777" w:rsidR="004C42CC" w:rsidRPr="001117A9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Fatty Acid β-oxidation I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42F2641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FDB54F8" w14:textId="77777777" w:rsidR="004C42CC" w:rsidRPr="001117A9" w:rsidRDefault="004C42CC" w:rsidP="004C42CC">
            <w:pPr>
              <w:spacing w:after="0" w:line="22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7A9">
              <w:rPr>
                <w:rFonts w:ascii="Arial" w:eastAsia="Times New Roman" w:hAnsi="Arial" w:cs="Arial"/>
                <w:sz w:val="20"/>
                <w:szCs w:val="20"/>
              </w:rPr>
              <w:t>4.44E-02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14:paraId="5C578143" w14:textId="77777777" w:rsidR="004C42CC" w:rsidRPr="00AD7EAA" w:rsidRDefault="004C42CC" w:rsidP="004C42CC">
            <w:pPr>
              <w:spacing w:after="0" w:line="22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B20E7B">
              <w:rPr>
                <w:rFonts w:ascii="Arial" w:eastAsia="Times New Roman" w:hAnsi="Arial" w:cs="Arial"/>
                <w:sz w:val="20"/>
                <w:szCs w:val="20"/>
              </w:rPr>
              <w:t xml:space="preserve">SLC27A2, </w:t>
            </w:r>
            <w:r w:rsidRPr="00AD7EAA">
              <w:rPr>
                <w:rFonts w:ascii="Arial" w:eastAsia="Times New Roman" w:hAnsi="Arial" w:cs="Arial"/>
                <w:sz w:val="20"/>
                <w:szCs w:val="20"/>
              </w:rPr>
              <w:t>ACSL5</w:t>
            </w:r>
          </w:p>
        </w:tc>
      </w:tr>
    </w:tbl>
    <w:p w14:paraId="35BFEA42" w14:textId="77777777" w:rsidR="004C42CC" w:rsidRPr="005009FF" w:rsidRDefault="004C42CC" w:rsidP="004C42CC">
      <w:pPr>
        <w:pStyle w:val="ListParagraph"/>
        <w:spacing w:line="480" w:lineRule="auto"/>
        <w:ind w:hanging="720"/>
        <w:rPr>
          <w:rFonts w:ascii="Arial" w:hAnsi="Arial" w:cs="Arial"/>
        </w:rPr>
      </w:pPr>
    </w:p>
    <w:p w14:paraId="17E16709" w14:textId="4502CFAE" w:rsidR="00944C33" w:rsidRDefault="00944C33" w:rsidP="004C42CC">
      <w:pPr>
        <w:spacing w:line="480" w:lineRule="auto"/>
        <w:outlineLvl w:val="0"/>
        <w:rPr>
          <w:rFonts w:ascii="Arial" w:hAnsi="Arial" w:cs="Arial"/>
        </w:rPr>
      </w:pPr>
      <w:bookmarkStart w:id="0" w:name="_GoBack"/>
      <w:bookmarkEnd w:id="0"/>
    </w:p>
    <w:sectPr w:rsidR="00944C33" w:rsidSect="00F05BF9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5F79BF" w15:done="0"/>
  <w15:commentEx w15:paraId="0AD38689" w15:done="0"/>
  <w15:commentEx w15:paraId="0467C211" w15:done="0"/>
  <w15:commentEx w15:paraId="60E9DAF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4BD05" w14:textId="77777777" w:rsidR="008E373D" w:rsidRDefault="008E373D" w:rsidP="004C1C38">
      <w:pPr>
        <w:spacing w:after="0" w:line="240" w:lineRule="auto"/>
      </w:pPr>
      <w:r>
        <w:separator/>
      </w:r>
    </w:p>
  </w:endnote>
  <w:endnote w:type="continuationSeparator" w:id="0">
    <w:p w14:paraId="78010415" w14:textId="77777777" w:rsidR="008E373D" w:rsidRDefault="008E373D" w:rsidP="004C1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6CF0B" w14:textId="2F0A806C" w:rsidR="008E373D" w:rsidRDefault="008E373D" w:rsidP="00BB2E06">
    <w:pPr>
      <w:pStyle w:val="Footer"/>
    </w:pPr>
    <w:r>
      <w:rPr>
        <w:lang w:val="en-US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981E23">
      <w:rPr>
        <w:noProof/>
      </w:rPr>
      <w:t>5</w:t>
    </w:r>
    <w:r>
      <w:rPr>
        <w:noProof/>
      </w:rPr>
      <w:fldChar w:fldCharType="end"/>
    </w:r>
    <w:r>
      <w:rPr>
        <w:lang w:val="en-US"/>
      </w:rPr>
      <w:tab/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0A31D" w14:textId="77777777" w:rsidR="008E373D" w:rsidRDefault="008E373D" w:rsidP="004C1C38">
      <w:pPr>
        <w:spacing w:after="0" w:line="240" w:lineRule="auto"/>
      </w:pPr>
      <w:r>
        <w:separator/>
      </w:r>
    </w:p>
  </w:footnote>
  <w:footnote w:type="continuationSeparator" w:id="0">
    <w:p w14:paraId="21E8E36F" w14:textId="77777777" w:rsidR="008E373D" w:rsidRDefault="008E373D" w:rsidP="004C1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087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0E1A37"/>
    <w:multiLevelType w:val="hybridMultilevel"/>
    <w:tmpl w:val="BEF66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F73A62"/>
    <w:multiLevelType w:val="hybridMultilevel"/>
    <w:tmpl w:val="CB089B5A"/>
    <w:lvl w:ilvl="0" w:tplc="05A83F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9602AE"/>
    <w:multiLevelType w:val="multilevel"/>
    <w:tmpl w:val="E71EF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5CD32B3"/>
    <w:multiLevelType w:val="hybridMultilevel"/>
    <w:tmpl w:val="8A901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8E6A34"/>
    <w:multiLevelType w:val="hybridMultilevel"/>
    <w:tmpl w:val="57748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7B4E8B"/>
    <w:multiLevelType w:val="hybridMultilevel"/>
    <w:tmpl w:val="C976302A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7">
    <w:nsid w:val="71D66893"/>
    <w:multiLevelType w:val="hybridMultilevel"/>
    <w:tmpl w:val="358EE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086006"/>
    <w:multiLevelType w:val="hybridMultilevel"/>
    <w:tmpl w:val="126C2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1931D0"/>
    <w:multiLevelType w:val="hybridMultilevel"/>
    <w:tmpl w:val="16341116"/>
    <w:lvl w:ilvl="0" w:tplc="F44CC28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2C68B5"/>
    <w:multiLevelType w:val="hybridMultilevel"/>
    <w:tmpl w:val="B69E4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0"/>
  </w:num>
  <w:num w:numId="4">
    <w:abstractNumId w:val="3"/>
  </w:num>
  <w:num w:numId="5">
    <w:abstractNumId w:val="10"/>
  </w:num>
  <w:num w:numId="6">
    <w:abstractNumId w:val="1"/>
  </w:num>
  <w:num w:numId="7">
    <w:abstractNumId w:val="8"/>
  </w:num>
  <w:num w:numId="8">
    <w:abstractNumId w:val="5"/>
  </w:num>
  <w:num w:numId="9">
    <w:abstractNumId w:val="6"/>
  </w:num>
  <w:num w:numId="10">
    <w:abstractNumId w:val="4"/>
  </w:num>
  <w:num w:numId="11">
    <w:abstractNumId w:val="7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0"/>
  <w:activeWritingStyle w:appName="MSWord" w:lang="es-AR" w:vendorID="64" w:dllVersion="131078" w:nlCheck="1" w:checkStyle="1"/>
  <w:proofState w:spelling="clean" w:grammar="clean"/>
  <w:trackRevisions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x59vza5zdzz0ep2f9vwp9t2rx92axwzx9t&quot;&gt;JKB paper&lt;record-ids&gt;&lt;item&gt;1&lt;/item&gt;&lt;item&gt;3&lt;/item&gt;&lt;item&gt;4&lt;/item&gt;&lt;item&gt;7&lt;/item&gt;&lt;item&gt;9&lt;/item&gt;&lt;item&gt;11&lt;/item&gt;&lt;item&gt;12&lt;/item&gt;&lt;item&gt;27&lt;/item&gt;&lt;item&gt;33&lt;/item&gt;&lt;item&gt;45&lt;/item&gt;&lt;item&gt;47&lt;/item&gt;&lt;item&gt;52&lt;/item&gt;&lt;item&gt;62&lt;/item&gt;&lt;item&gt;91&lt;/item&gt;&lt;item&gt;100&lt;/item&gt;&lt;item&gt;101&lt;/item&gt;&lt;item&gt;103&lt;/item&gt;&lt;item&gt;110&lt;/item&gt;&lt;item&gt;123&lt;/item&gt;&lt;item&gt;124&lt;/item&gt;&lt;item&gt;129&lt;/item&gt;&lt;item&gt;131&lt;/item&gt;&lt;item&gt;135&lt;/item&gt;&lt;item&gt;137&lt;/item&gt;&lt;item&gt;138&lt;/item&gt;&lt;item&gt;140&lt;/item&gt;&lt;item&gt;142&lt;/item&gt;&lt;item&gt;144&lt;/item&gt;&lt;item&gt;147&lt;/item&gt;&lt;item&gt;150&lt;/item&gt;&lt;item&gt;155&lt;/item&gt;&lt;item&gt;157&lt;/item&gt;&lt;item&gt;160&lt;/item&gt;&lt;item&gt;161&lt;/item&gt;&lt;item&gt;165&lt;/item&gt;&lt;item&gt;168&lt;/item&gt;&lt;item&gt;171&lt;/item&gt;&lt;item&gt;172&lt;/item&gt;&lt;item&gt;173&lt;/item&gt;&lt;item&gt;175&lt;/item&gt;&lt;item&gt;176&lt;/item&gt;&lt;item&gt;177&lt;/item&gt;&lt;item&gt;179&lt;/item&gt;&lt;item&gt;180&lt;/item&gt;&lt;item&gt;181&lt;/item&gt;&lt;item&gt;182&lt;/item&gt;&lt;item&gt;183&lt;/item&gt;&lt;item&gt;185&lt;/item&gt;&lt;item&gt;186&lt;/item&gt;&lt;item&gt;188&lt;/item&gt;&lt;item&gt;189&lt;/item&gt;&lt;item&gt;191&lt;/item&gt;&lt;item&gt;193&lt;/item&gt;&lt;item&gt;199&lt;/item&gt;&lt;/record-ids&gt;&lt;/item&gt;&lt;/Libraries&gt;"/>
  </w:docVars>
  <w:rsids>
    <w:rsidRoot w:val="00830394"/>
    <w:rsid w:val="0000252F"/>
    <w:rsid w:val="0000320B"/>
    <w:rsid w:val="0000698F"/>
    <w:rsid w:val="00006A9B"/>
    <w:rsid w:val="00006B6D"/>
    <w:rsid w:val="00007C72"/>
    <w:rsid w:val="00011106"/>
    <w:rsid w:val="000111CD"/>
    <w:rsid w:val="00011469"/>
    <w:rsid w:val="00011F0D"/>
    <w:rsid w:val="00012290"/>
    <w:rsid w:val="00012B7F"/>
    <w:rsid w:val="000134DA"/>
    <w:rsid w:val="00013EEE"/>
    <w:rsid w:val="000143E1"/>
    <w:rsid w:val="000146D4"/>
    <w:rsid w:val="00014EF8"/>
    <w:rsid w:val="00015508"/>
    <w:rsid w:val="00020922"/>
    <w:rsid w:val="00020FC4"/>
    <w:rsid w:val="00021551"/>
    <w:rsid w:val="00021ACD"/>
    <w:rsid w:val="00021B61"/>
    <w:rsid w:val="0002213B"/>
    <w:rsid w:val="000223F8"/>
    <w:rsid w:val="0002477B"/>
    <w:rsid w:val="000248B1"/>
    <w:rsid w:val="00025068"/>
    <w:rsid w:val="000250F7"/>
    <w:rsid w:val="00025F6E"/>
    <w:rsid w:val="0002636E"/>
    <w:rsid w:val="00031FA2"/>
    <w:rsid w:val="000347D1"/>
    <w:rsid w:val="00034E87"/>
    <w:rsid w:val="000354C5"/>
    <w:rsid w:val="0003596C"/>
    <w:rsid w:val="000363A6"/>
    <w:rsid w:val="000368A6"/>
    <w:rsid w:val="00037520"/>
    <w:rsid w:val="000377FC"/>
    <w:rsid w:val="00040605"/>
    <w:rsid w:val="00040791"/>
    <w:rsid w:val="00040CE2"/>
    <w:rsid w:val="00041EFA"/>
    <w:rsid w:val="000420C4"/>
    <w:rsid w:val="000427C0"/>
    <w:rsid w:val="00045EE2"/>
    <w:rsid w:val="00051F40"/>
    <w:rsid w:val="00052E1B"/>
    <w:rsid w:val="000537F4"/>
    <w:rsid w:val="00054A7A"/>
    <w:rsid w:val="0005523D"/>
    <w:rsid w:val="00056CCD"/>
    <w:rsid w:val="00057427"/>
    <w:rsid w:val="00057863"/>
    <w:rsid w:val="000578FC"/>
    <w:rsid w:val="000604C5"/>
    <w:rsid w:val="00060674"/>
    <w:rsid w:val="00060D57"/>
    <w:rsid w:val="0006239C"/>
    <w:rsid w:val="00064DF1"/>
    <w:rsid w:val="00066512"/>
    <w:rsid w:val="00067E52"/>
    <w:rsid w:val="00070282"/>
    <w:rsid w:val="00072AFC"/>
    <w:rsid w:val="0007301E"/>
    <w:rsid w:val="0007334A"/>
    <w:rsid w:val="00074C6E"/>
    <w:rsid w:val="00075803"/>
    <w:rsid w:val="0007593C"/>
    <w:rsid w:val="0008021C"/>
    <w:rsid w:val="00081BA5"/>
    <w:rsid w:val="00082693"/>
    <w:rsid w:val="00082A12"/>
    <w:rsid w:val="000842AA"/>
    <w:rsid w:val="00084A75"/>
    <w:rsid w:val="00084CD9"/>
    <w:rsid w:val="00085FCE"/>
    <w:rsid w:val="00087560"/>
    <w:rsid w:val="00087DB2"/>
    <w:rsid w:val="00087E5D"/>
    <w:rsid w:val="000923E0"/>
    <w:rsid w:val="0009277E"/>
    <w:rsid w:val="000927C9"/>
    <w:rsid w:val="00092BB4"/>
    <w:rsid w:val="00093B56"/>
    <w:rsid w:val="00093E37"/>
    <w:rsid w:val="0009466A"/>
    <w:rsid w:val="000974F1"/>
    <w:rsid w:val="000A0BD1"/>
    <w:rsid w:val="000A19CA"/>
    <w:rsid w:val="000A32E2"/>
    <w:rsid w:val="000A3D10"/>
    <w:rsid w:val="000A727D"/>
    <w:rsid w:val="000B1A8F"/>
    <w:rsid w:val="000B1F3D"/>
    <w:rsid w:val="000B24D4"/>
    <w:rsid w:val="000B658C"/>
    <w:rsid w:val="000B787F"/>
    <w:rsid w:val="000C20DB"/>
    <w:rsid w:val="000C36E4"/>
    <w:rsid w:val="000C3E5C"/>
    <w:rsid w:val="000C4F29"/>
    <w:rsid w:val="000C75AC"/>
    <w:rsid w:val="000D12A8"/>
    <w:rsid w:val="000D3438"/>
    <w:rsid w:val="000D3441"/>
    <w:rsid w:val="000D5BFF"/>
    <w:rsid w:val="000D623B"/>
    <w:rsid w:val="000D65E7"/>
    <w:rsid w:val="000D75B0"/>
    <w:rsid w:val="000E021D"/>
    <w:rsid w:val="000E13BD"/>
    <w:rsid w:val="000E3782"/>
    <w:rsid w:val="000E3BF6"/>
    <w:rsid w:val="000E55D6"/>
    <w:rsid w:val="000E5FCF"/>
    <w:rsid w:val="000F08C5"/>
    <w:rsid w:val="000F0E60"/>
    <w:rsid w:val="000F126E"/>
    <w:rsid w:val="000F459D"/>
    <w:rsid w:val="000F63BB"/>
    <w:rsid w:val="000F6B24"/>
    <w:rsid w:val="00100B9C"/>
    <w:rsid w:val="001019F6"/>
    <w:rsid w:val="00102624"/>
    <w:rsid w:val="0010518A"/>
    <w:rsid w:val="0010563D"/>
    <w:rsid w:val="00106062"/>
    <w:rsid w:val="0010617C"/>
    <w:rsid w:val="0010697D"/>
    <w:rsid w:val="00107163"/>
    <w:rsid w:val="00107EED"/>
    <w:rsid w:val="001117A9"/>
    <w:rsid w:val="00111D06"/>
    <w:rsid w:val="00112C7C"/>
    <w:rsid w:val="0011302D"/>
    <w:rsid w:val="001140AF"/>
    <w:rsid w:val="00114E23"/>
    <w:rsid w:val="001151B8"/>
    <w:rsid w:val="001155D4"/>
    <w:rsid w:val="00116511"/>
    <w:rsid w:val="00117E0E"/>
    <w:rsid w:val="0012025E"/>
    <w:rsid w:val="0012130F"/>
    <w:rsid w:val="001216CC"/>
    <w:rsid w:val="001220B3"/>
    <w:rsid w:val="001228BD"/>
    <w:rsid w:val="00122CC1"/>
    <w:rsid w:val="00123557"/>
    <w:rsid w:val="00123F82"/>
    <w:rsid w:val="00124611"/>
    <w:rsid w:val="001247DE"/>
    <w:rsid w:val="00124DFA"/>
    <w:rsid w:val="00127803"/>
    <w:rsid w:val="0013272D"/>
    <w:rsid w:val="00134B3C"/>
    <w:rsid w:val="00134B3E"/>
    <w:rsid w:val="001358DF"/>
    <w:rsid w:val="00135944"/>
    <w:rsid w:val="00135D3C"/>
    <w:rsid w:val="001368D5"/>
    <w:rsid w:val="001370A4"/>
    <w:rsid w:val="001376C6"/>
    <w:rsid w:val="0014180D"/>
    <w:rsid w:val="0014219A"/>
    <w:rsid w:val="0014248C"/>
    <w:rsid w:val="0014499C"/>
    <w:rsid w:val="00144C7A"/>
    <w:rsid w:val="00145675"/>
    <w:rsid w:val="0014584B"/>
    <w:rsid w:val="00145BDF"/>
    <w:rsid w:val="00146409"/>
    <w:rsid w:val="001473E4"/>
    <w:rsid w:val="0015207A"/>
    <w:rsid w:val="001529A3"/>
    <w:rsid w:val="001542FC"/>
    <w:rsid w:val="00154A1A"/>
    <w:rsid w:val="00155476"/>
    <w:rsid w:val="00155CCF"/>
    <w:rsid w:val="00155FAA"/>
    <w:rsid w:val="00157CFE"/>
    <w:rsid w:val="001606DF"/>
    <w:rsid w:val="00161DB3"/>
    <w:rsid w:val="00163DA7"/>
    <w:rsid w:val="00164624"/>
    <w:rsid w:val="001654F0"/>
    <w:rsid w:val="00165E43"/>
    <w:rsid w:val="00166234"/>
    <w:rsid w:val="0016629C"/>
    <w:rsid w:val="00166374"/>
    <w:rsid w:val="00166794"/>
    <w:rsid w:val="001671E0"/>
    <w:rsid w:val="00170530"/>
    <w:rsid w:val="0017383D"/>
    <w:rsid w:val="00174CD4"/>
    <w:rsid w:val="001779FF"/>
    <w:rsid w:val="00177DA8"/>
    <w:rsid w:val="0018031C"/>
    <w:rsid w:val="00180CA0"/>
    <w:rsid w:val="001827FD"/>
    <w:rsid w:val="00182A17"/>
    <w:rsid w:val="00183B80"/>
    <w:rsid w:val="0018412E"/>
    <w:rsid w:val="0018439E"/>
    <w:rsid w:val="00184CB3"/>
    <w:rsid w:val="0018502A"/>
    <w:rsid w:val="00186565"/>
    <w:rsid w:val="00187664"/>
    <w:rsid w:val="00187810"/>
    <w:rsid w:val="00191582"/>
    <w:rsid w:val="001919B9"/>
    <w:rsid w:val="00192200"/>
    <w:rsid w:val="0019249F"/>
    <w:rsid w:val="00193714"/>
    <w:rsid w:val="00193F43"/>
    <w:rsid w:val="00194AEA"/>
    <w:rsid w:val="00194E6F"/>
    <w:rsid w:val="00195022"/>
    <w:rsid w:val="001960E0"/>
    <w:rsid w:val="00196156"/>
    <w:rsid w:val="001969B4"/>
    <w:rsid w:val="001A1B6E"/>
    <w:rsid w:val="001A2F01"/>
    <w:rsid w:val="001A2F02"/>
    <w:rsid w:val="001A3088"/>
    <w:rsid w:val="001A48EC"/>
    <w:rsid w:val="001A5FF5"/>
    <w:rsid w:val="001A64B7"/>
    <w:rsid w:val="001B07C1"/>
    <w:rsid w:val="001B0EEA"/>
    <w:rsid w:val="001B2247"/>
    <w:rsid w:val="001B50C6"/>
    <w:rsid w:val="001B5BC5"/>
    <w:rsid w:val="001B6A72"/>
    <w:rsid w:val="001B6F4E"/>
    <w:rsid w:val="001C29C2"/>
    <w:rsid w:val="001C3586"/>
    <w:rsid w:val="001C3E05"/>
    <w:rsid w:val="001C44C8"/>
    <w:rsid w:val="001C504E"/>
    <w:rsid w:val="001C535D"/>
    <w:rsid w:val="001C5DB6"/>
    <w:rsid w:val="001C7A53"/>
    <w:rsid w:val="001D138B"/>
    <w:rsid w:val="001D160F"/>
    <w:rsid w:val="001D175B"/>
    <w:rsid w:val="001D40FF"/>
    <w:rsid w:val="001D44CB"/>
    <w:rsid w:val="001D495E"/>
    <w:rsid w:val="001D4C76"/>
    <w:rsid w:val="001D4CB3"/>
    <w:rsid w:val="001D542D"/>
    <w:rsid w:val="001D564A"/>
    <w:rsid w:val="001D75A9"/>
    <w:rsid w:val="001D7D78"/>
    <w:rsid w:val="001E0169"/>
    <w:rsid w:val="001E0F3D"/>
    <w:rsid w:val="001E23F5"/>
    <w:rsid w:val="001E6E7D"/>
    <w:rsid w:val="001E70A3"/>
    <w:rsid w:val="001F0ADB"/>
    <w:rsid w:val="001F1277"/>
    <w:rsid w:val="001F2635"/>
    <w:rsid w:val="001F2F53"/>
    <w:rsid w:val="001F45C0"/>
    <w:rsid w:val="001F5FE1"/>
    <w:rsid w:val="0020146D"/>
    <w:rsid w:val="00203652"/>
    <w:rsid w:val="00203850"/>
    <w:rsid w:val="0020404A"/>
    <w:rsid w:val="0020591E"/>
    <w:rsid w:val="00206D03"/>
    <w:rsid w:val="0021168B"/>
    <w:rsid w:val="00212A66"/>
    <w:rsid w:val="00213603"/>
    <w:rsid w:val="002138D4"/>
    <w:rsid w:val="00213A72"/>
    <w:rsid w:val="00214395"/>
    <w:rsid w:val="00216199"/>
    <w:rsid w:val="002164CD"/>
    <w:rsid w:val="0021656B"/>
    <w:rsid w:val="0021736C"/>
    <w:rsid w:val="00217C18"/>
    <w:rsid w:val="00221702"/>
    <w:rsid w:val="00225366"/>
    <w:rsid w:val="00225E4E"/>
    <w:rsid w:val="0022636C"/>
    <w:rsid w:val="002276D4"/>
    <w:rsid w:val="00227A72"/>
    <w:rsid w:val="00227E77"/>
    <w:rsid w:val="002313FE"/>
    <w:rsid w:val="0023277E"/>
    <w:rsid w:val="00233383"/>
    <w:rsid w:val="00233925"/>
    <w:rsid w:val="002341C0"/>
    <w:rsid w:val="0023536C"/>
    <w:rsid w:val="002369FB"/>
    <w:rsid w:val="0023730D"/>
    <w:rsid w:val="00237681"/>
    <w:rsid w:val="00237E8E"/>
    <w:rsid w:val="002404F7"/>
    <w:rsid w:val="0024142E"/>
    <w:rsid w:val="00243041"/>
    <w:rsid w:val="002440E2"/>
    <w:rsid w:val="00244257"/>
    <w:rsid w:val="00244F2B"/>
    <w:rsid w:val="002452E0"/>
    <w:rsid w:val="00246BC6"/>
    <w:rsid w:val="00247A7E"/>
    <w:rsid w:val="002513C6"/>
    <w:rsid w:val="00251E5E"/>
    <w:rsid w:val="00253591"/>
    <w:rsid w:val="0025366C"/>
    <w:rsid w:val="002546A7"/>
    <w:rsid w:val="00255637"/>
    <w:rsid w:val="002569B1"/>
    <w:rsid w:val="00256C0A"/>
    <w:rsid w:val="002615AF"/>
    <w:rsid w:val="00264204"/>
    <w:rsid w:val="002654FB"/>
    <w:rsid w:val="00265A32"/>
    <w:rsid w:val="002705CD"/>
    <w:rsid w:val="002723DC"/>
    <w:rsid w:val="002731BC"/>
    <w:rsid w:val="0027358F"/>
    <w:rsid w:val="00273934"/>
    <w:rsid w:val="00273974"/>
    <w:rsid w:val="00274C03"/>
    <w:rsid w:val="00276B08"/>
    <w:rsid w:val="00276D58"/>
    <w:rsid w:val="00276FF2"/>
    <w:rsid w:val="00277CBA"/>
    <w:rsid w:val="002802AF"/>
    <w:rsid w:val="00280B06"/>
    <w:rsid w:val="00280B73"/>
    <w:rsid w:val="00281AF5"/>
    <w:rsid w:val="002823E3"/>
    <w:rsid w:val="00282617"/>
    <w:rsid w:val="0028305C"/>
    <w:rsid w:val="002837B2"/>
    <w:rsid w:val="002844C9"/>
    <w:rsid w:val="00284836"/>
    <w:rsid w:val="00285DC4"/>
    <w:rsid w:val="0028652D"/>
    <w:rsid w:val="00287090"/>
    <w:rsid w:val="0028725E"/>
    <w:rsid w:val="00287531"/>
    <w:rsid w:val="00287FB1"/>
    <w:rsid w:val="00290704"/>
    <w:rsid w:val="00290C3D"/>
    <w:rsid w:val="00290DA5"/>
    <w:rsid w:val="0029293D"/>
    <w:rsid w:val="0029349B"/>
    <w:rsid w:val="0029445A"/>
    <w:rsid w:val="00295416"/>
    <w:rsid w:val="0029586B"/>
    <w:rsid w:val="00295872"/>
    <w:rsid w:val="00295DF3"/>
    <w:rsid w:val="0029749A"/>
    <w:rsid w:val="002A0C3D"/>
    <w:rsid w:val="002A1DDE"/>
    <w:rsid w:val="002A5014"/>
    <w:rsid w:val="002A53EE"/>
    <w:rsid w:val="002B045F"/>
    <w:rsid w:val="002B3019"/>
    <w:rsid w:val="002B3922"/>
    <w:rsid w:val="002B5A7D"/>
    <w:rsid w:val="002B5AA6"/>
    <w:rsid w:val="002B5D83"/>
    <w:rsid w:val="002B603E"/>
    <w:rsid w:val="002B6383"/>
    <w:rsid w:val="002B7F74"/>
    <w:rsid w:val="002C0100"/>
    <w:rsid w:val="002C0615"/>
    <w:rsid w:val="002C457B"/>
    <w:rsid w:val="002C55BC"/>
    <w:rsid w:val="002C55EA"/>
    <w:rsid w:val="002C730A"/>
    <w:rsid w:val="002C7B89"/>
    <w:rsid w:val="002C7F5F"/>
    <w:rsid w:val="002D1D05"/>
    <w:rsid w:val="002D221D"/>
    <w:rsid w:val="002D235F"/>
    <w:rsid w:val="002D4966"/>
    <w:rsid w:val="002D4DA1"/>
    <w:rsid w:val="002D5D09"/>
    <w:rsid w:val="002D72FD"/>
    <w:rsid w:val="002D7DBA"/>
    <w:rsid w:val="002E0560"/>
    <w:rsid w:val="002E1844"/>
    <w:rsid w:val="002E19C8"/>
    <w:rsid w:val="002E237E"/>
    <w:rsid w:val="002E2B48"/>
    <w:rsid w:val="002E3B8D"/>
    <w:rsid w:val="002E46E0"/>
    <w:rsid w:val="002E522C"/>
    <w:rsid w:val="002E5738"/>
    <w:rsid w:val="002E5B19"/>
    <w:rsid w:val="002E6948"/>
    <w:rsid w:val="002E6B9A"/>
    <w:rsid w:val="002E7139"/>
    <w:rsid w:val="002E7243"/>
    <w:rsid w:val="002E7AC8"/>
    <w:rsid w:val="002E7E82"/>
    <w:rsid w:val="002F05D2"/>
    <w:rsid w:val="002F0A0C"/>
    <w:rsid w:val="002F1FFA"/>
    <w:rsid w:val="002F248E"/>
    <w:rsid w:val="002F2FDD"/>
    <w:rsid w:val="002F31F9"/>
    <w:rsid w:val="002F45C1"/>
    <w:rsid w:val="002F506A"/>
    <w:rsid w:val="002F5094"/>
    <w:rsid w:val="002F57B1"/>
    <w:rsid w:val="002F6804"/>
    <w:rsid w:val="003014FA"/>
    <w:rsid w:val="00301B55"/>
    <w:rsid w:val="003025EC"/>
    <w:rsid w:val="00302F86"/>
    <w:rsid w:val="00302FD7"/>
    <w:rsid w:val="003043C2"/>
    <w:rsid w:val="00304A09"/>
    <w:rsid w:val="0030717F"/>
    <w:rsid w:val="00307EC7"/>
    <w:rsid w:val="00310AD2"/>
    <w:rsid w:val="00311B78"/>
    <w:rsid w:val="0031265D"/>
    <w:rsid w:val="00314106"/>
    <w:rsid w:val="0031469E"/>
    <w:rsid w:val="003161AE"/>
    <w:rsid w:val="00321166"/>
    <w:rsid w:val="003211D0"/>
    <w:rsid w:val="003230BC"/>
    <w:rsid w:val="00323D89"/>
    <w:rsid w:val="00323F1E"/>
    <w:rsid w:val="003266BC"/>
    <w:rsid w:val="003276AC"/>
    <w:rsid w:val="003303B5"/>
    <w:rsid w:val="0033198F"/>
    <w:rsid w:val="00332D92"/>
    <w:rsid w:val="0033361B"/>
    <w:rsid w:val="00334623"/>
    <w:rsid w:val="00336492"/>
    <w:rsid w:val="00337CDA"/>
    <w:rsid w:val="00341F34"/>
    <w:rsid w:val="00342BD7"/>
    <w:rsid w:val="00342D89"/>
    <w:rsid w:val="00343AE1"/>
    <w:rsid w:val="00344435"/>
    <w:rsid w:val="0034587F"/>
    <w:rsid w:val="00350F80"/>
    <w:rsid w:val="00352B63"/>
    <w:rsid w:val="00352F0C"/>
    <w:rsid w:val="0035321B"/>
    <w:rsid w:val="00356412"/>
    <w:rsid w:val="003572DC"/>
    <w:rsid w:val="00357FA1"/>
    <w:rsid w:val="0036239A"/>
    <w:rsid w:val="003625D4"/>
    <w:rsid w:val="003634B4"/>
    <w:rsid w:val="003643F7"/>
    <w:rsid w:val="00364FF7"/>
    <w:rsid w:val="00370603"/>
    <w:rsid w:val="003708CE"/>
    <w:rsid w:val="003728E0"/>
    <w:rsid w:val="00372AA6"/>
    <w:rsid w:val="003761FC"/>
    <w:rsid w:val="00377372"/>
    <w:rsid w:val="003776D2"/>
    <w:rsid w:val="00377A44"/>
    <w:rsid w:val="00380A1D"/>
    <w:rsid w:val="00380C09"/>
    <w:rsid w:val="00384545"/>
    <w:rsid w:val="003848E2"/>
    <w:rsid w:val="00384958"/>
    <w:rsid w:val="00384D8C"/>
    <w:rsid w:val="0038515A"/>
    <w:rsid w:val="00385CD0"/>
    <w:rsid w:val="00390C52"/>
    <w:rsid w:val="0039174D"/>
    <w:rsid w:val="00391C36"/>
    <w:rsid w:val="00392038"/>
    <w:rsid w:val="0039253C"/>
    <w:rsid w:val="00394A0E"/>
    <w:rsid w:val="00394EBE"/>
    <w:rsid w:val="00395CDB"/>
    <w:rsid w:val="00396033"/>
    <w:rsid w:val="003961DE"/>
    <w:rsid w:val="00397DE7"/>
    <w:rsid w:val="003A01D7"/>
    <w:rsid w:val="003A11AD"/>
    <w:rsid w:val="003A144B"/>
    <w:rsid w:val="003A3CB8"/>
    <w:rsid w:val="003A4D69"/>
    <w:rsid w:val="003A50C5"/>
    <w:rsid w:val="003A54F3"/>
    <w:rsid w:val="003A5F90"/>
    <w:rsid w:val="003A6D42"/>
    <w:rsid w:val="003A7265"/>
    <w:rsid w:val="003B09E6"/>
    <w:rsid w:val="003B2264"/>
    <w:rsid w:val="003B2532"/>
    <w:rsid w:val="003B3B34"/>
    <w:rsid w:val="003B4BE3"/>
    <w:rsid w:val="003B779A"/>
    <w:rsid w:val="003C03EB"/>
    <w:rsid w:val="003C03F8"/>
    <w:rsid w:val="003C0484"/>
    <w:rsid w:val="003C13D2"/>
    <w:rsid w:val="003C2944"/>
    <w:rsid w:val="003C3085"/>
    <w:rsid w:val="003C30D2"/>
    <w:rsid w:val="003C3898"/>
    <w:rsid w:val="003C4581"/>
    <w:rsid w:val="003C48BF"/>
    <w:rsid w:val="003C4BC6"/>
    <w:rsid w:val="003C5B26"/>
    <w:rsid w:val="003D01BD"/>
    <w:rsid w:val="003D23B4"/>
    <w:rsid w:val="003D446C"/>
    <w:rsid w:val="003D7DA8"/>
    <w:rsid w:val="003E0338"/>
    <w:rsid w:val="003E1041"/>
    <w:rsid w:val="003E1ED8"/>
    <w:rsid w:val="003E20D5"/>
    <w:rsid w:val="003E2CBC"/>
    <w:rsid w:val="003E3D1B"/>
    <w:rsid w:val="003E3E08"/>
    <w:rsid w:val="003E3E89"/>
    <w:rsid w:val="003E467E"/>
    <w:rsid w:val="003E4C5B"/>
    <w:rsid w:val="003E5102"/>
    <w:rsid w:val="003E6156"/>
    <w:rsid w:val="003E61E4"/>
    <w:rsid w:val="003E7B9D"/>
    <w:rsid w:val="003F143C"/>
    <w:rsid w:val="003F2BD3"/>
    <w:rsid w:val="003F2EB4"/>
    <w:rsid w:val="003F40A9"/>
    <w:rsid w:val="003F4144"/>
    <w:rsid w:val="003F681B"/>
    <w:rsid w:val="003F6BAF"/>
    <w:rsid w:val="004012BD"/>
    <w:rsid w:val="004034F4"/>
    <w:rsid w:val="00404127"/>
    <w:rsid w:val="00404748"/>
    <w:rsid w:val="0040492D"/>
    <w:rsid w:val="00405A1B"/>
    <w:rsid w:val="004061F8"/>
    <w:rsid w:val="00407428"/>
    <w:rsid w:val="004107C4"/>
    <w:rsid w:val="00410A9D"/>
    <w:rsid w:val="004111AA"/>
    <w:rsid w:val="00411458"/>
    <w:rsid w:val="00414760"/>
    <w:rsid w:val="0041745A"/>
    <w:rsid w:val="00421499"/>
    <w:rsid w:val="0042180E"/>
    <w:rsid w:val="004222B4"/>
    <w:rsid w:val="004233AE"/>
    <w:rsid w:val="00423DD2"/>
    <w:rsid w:val="00425378"/>
    <w:rsid w:val="0042764A"/>
    <w:rsid w:val="00431585"/>
    <w:rsid w:val="004321D2"/>
    <w:rsid w:val="00432856"/>
    <w:rsid w:val="00433B67"/>
    <w:rsid w:val="00434792"/>
    <w:rsid w:val="0043527F"/>
    <w:rsid w:val="004353D7"/>
    <w:rsid w:val="0043571C"/>
    <w:rsid w:val="0043702C"/>
    <w:rsid w:val="004401A5"/>
    <w:rsid w:val="004406E1"/>
    <w:rsid w:val="00442A87"/>
    <w:rsid w:val="00443E9F"/>
    <w:rsid w:val="004441B0"/>
    <w:rsid w:val="00444900"/>
    <w:rsid w:val="0044642C"/>
    <w:rsid w:val="00450B3F"/>
    <w:rsid w:val="00451657"/>
    <w:rsid w:val="004538D8"/>
    <w:rsid w:val="004539EE"/>
    <w:rsid w:val="004540BC"/>
    <w:rsid w:val="0046106F"/>
    <w:rsid w:val="00461230"/>
    <w:rsid w:val="00461DBA"/>
    <w:rsid w:val="00464CBD"/>
    <w:rsid w:val="004658A1"/>
    <w:rsid w:val="00466524"/>
    <w:rsid w:val="00466676"/>
    <w:rsid w:val="00466803"/>
    <w:rsid w:val="00470A13"/>
    <w:rsid w:val="0047132F"/>
    <w:rsid w:val="00471332"/>
    <w:rsid w:val="0047293A"/>
    <w:rsid w:val="00473136"/>
    <w:rsid w:val="004733A0"/>
    <w:rsid w:val="004745C7"/>
    <w:rsid w:val="004757E0"/>
    <w:rsid w:val="00475B3A"/>
    <w:rsid w:val="004801D6"/>
    <w:rsid w:val="00480DF4"/>
    <w:rsid w:val="004812A8"/>
    <w:rsid w:val="004819F6"/>
    <w:rsid w:val="00481C68"/>
    <w:rsid w:val="0048220D"/>
    <w:rsid w:val="00482355"/>
    <w:rsid w:val="00483B2E"/>
    <w:rsid w:val="004850BF"/>
    <w:rsid w:val="004870A5"/>
    <w:rsid w:val="00487DBF"/>
    <w:rsid w:val="00492001"/>
    <w:rsid w:val="004920A4"/>
    <w:rsid w:val="00493E2E"/>
    <w:rsid w:val="00493FC9"/>
    <w:rsid w:val="0049495E"/>
    <w:rsid w:val="00496335"/>
    <w:rsid w:val="004A1047"/>
    <w:rsid w:val="004A153B"/>
    <w:rsid w:val="004A6072"/>
    <w:rsid w:val="004A639F"/>
    <w:rsid w:val="004A6F53"/>
    <w:rsid w:val="004A77A6"/>
    <w:rsid w:val="004B0BED"/>
    <w:rsid w:val="004B193B"/>
    <w:rsid w:val="004B1E5E"/>
    <w:rsid w:val="004B214D"/>
    <w:rsid w:val="004B265F"/>
    <w:rsid w:val="004B2AD9"/>
    <w:rsid w:val="004B3245"/>
    <w:rsid w:val="004B3FA6"/>
    <w:rsid w:val="004B7B17"/>
    <w:rsid w:val="004C1096"/>
    <w:rsid w:val="004C109A"/>
    <w:rsid w:val="004C1C38"/>
    <w:rsid w:val="004C3432"/>
    <w:rsid w:val="004C399C"/>
    <w:rsid w:val="004C3DFA"/>
    <w:rsid w:val="004C3E13"/>
    <w:rsid w:val="004C42CC"/>
    <w:rsid w:val="004C5B68"/>
    <w:rsid w:val="004C6703"/>
    <w:rsid w:val="004D1421"/>
    <w:rsid w:val="004D21C9"/>
    <w:rsid w:val="004D3C61"/>
    <w:rsid w:val="004D4A9F"/>
    <w:rsid w:val="004D5054"/>
    <w:rsid w:val="004D77E9"/>
    <w:rsid w:val="004E0145"/>
    <w:rsid w:val="004E3103"/>
    <w:rsid w:val="004E3B99"/>
    <w:rsid w:val="004E3F17"/>
    <w:rsid w:val="004E5DAD"/>
    <w:rsid w:val="004E7C10"/>
    <w:rsid w:val="004F2A60"/>
    <w:rsid w:val="004F2F4B"/>
    <w:rsid w:val="004F3D4F"/>
    <w:rsid w:val="004F60D1"/>
    <w:rsid w:val="004F6949"/>
    <w:rsid w:val="004F7008"/>
    <w:rsid w:val="004F72AB"/>
    <w:rsid w:val="005009FF"/>
    <w:rsid w:val="005023A3"/>
    <w:rsid w:val="00502817"/>
    <w:rsid w:val="00502DD8"/>
    <w:rsid w:val="005037D9"/>
    <w:rsid w:val="00503DCA"/>
    <w:rsid w:val="005055E3"/>
    <w:rsid w:val="00505847"/>
    <w:rsid w:val="00507FB8"/>
    <w:rsid w:val="00507FDC"/>
    <w:rsid w:val="00511961"/>
    <w:rsid w:val="00512C46"/>
    <w:rsid w:val="00513DDB"/>
    <w:rsid w:val="00514CDA"/>
    <w:rsid w:val="00514D96"/>
    <w:rsid w:val="00515101"/>
    <w:rsid w:val="00517843"/>
    <w:rsid w:val="00517963"/>
    <w:rsid w:val="005208A9"/>
    <w:rsid w:val="00521A24"/>
    <w:rsid w:val="00522199"/>
    <w:rsid w:val="005229E6"/>
    <w:rsid w:val="005231A4"/>
    <w:rsid w:val="00523384"/>
    <w:rsid w:val="00523869"/>
    <w:rsid w:val="00524C16"/>
    <w:rsid w:val="00527724"/>
    <w:rsid w:val="00530322"/>
    <w:rsid w:val="005315C0"/>
    <w:rsid w:val="005319AE"/>
    <w:rsid w:val="00531F1D"/>
    <w:rsid w:val="00533669"/>
    <w:rsid w:val="00533B21"/>
    <w:rsid w:val="005349A2"/>
    <w:rsid w:val="005350B1"/>
    <w:rsid w:val="00536E81"/>
    <w:rsid w:val="00537ABB"/>
    <w:rsid w:val="005407C4"/>
    <w:rsid w:val="00541245"/>
    <w:rsid w:val="0054193C"/>
    <w:rsid w:val="00544E2A"/>
    <w:rsid w:val="00545020"/>
    <w:rsid w:val="00545BAD"/>
    <w:rsid w:val="00546137"/>
    <w:rsid w:val="00546FA7"/>
    <w:rsid w:val="00551F34"/>
    <w:rsid w:val="00553093"/>
    <w:rsid w:val="005533A2"/>
    <w:rsid w:val="00553D44"/>
    <w:rsid w:val="005545FF"/>
    <w:rsid w:val="00556AC6"/>
    <w:rsid w:val="00556E59"/>
    <w:rsid w:val="0055733E"/>
    <w:rsid w:val="00557D0E"/>
    <w:rsid w:val="005604D7"/>
    <w:rsid w:val="005621D1"/>
    <w:rsid w:val="00562725"/>
    <w:rsid w:val="00564AD4"/>
    <w:rsid w:val="00566783"/>
    <w:rsid w:val="0056705D"/>
    <w:rsid w:val="00567609"/>
    <w:rsid w:val="00571080"/>
    <w:rsid w:val="00571C4E"/>
    <w:rsid w:val="005739C0"/>
    <w:rsid w:val="0057481B"/>
    <w:rsid w:val="0057482B"/>
    <w:rsid w:val="00577CA2"/>
    <w:rsid w:val="005800B3"/>
    <w:rsid w:val="00581825"/>
    <w:rsid w:val="005833E4"/>
    <w:rsid w:val="005849FD"/>
    <w:rsid w:val="00584D6D"/>
    <w:rsid w:val="00586E15"/>
    <w:rsid w:val="00590F51"/>
    <w:rsid w:val="00591537"/>
    <w:rsid w:val="00592301"/>
    <w:rsid w:val="00592E9E"/>
    <w:rsid w:val="00596138"/>
    <w:rsid w:val="00597E50"/>
    <w:rsid w:val="005A0F92"/>
    <w:rsid w:val="005A2567"/>
    <w:rsid w:val="005A303C"/>
    <w:rsid w:val="005A33C5"/>
    <w:rsid w:val="005A3871"/>
    <w:rsid w:val="005A407A"/>
    <w:rsid w:val="005A4154"/>
    <w:rsid w:val="005A5B46"/>
    <w:rsid w:val="005A760D"/>
    <w:rsid w:val="005B0039"/>
    <w:rsid w:val="005B0D0B"/>
    <w:rsid w:val="005B2446"/>
    <w:rsid w:val="005B407C"/>
    <w:rsid w:val="005B424D"/>
    <w:rsid w:val="005B5422"/>
    <w:rsid w:val="005C54E6"/>
    <w:rsid w:val="005C557F"/>
    <w:rsid w:val="005C6272"/>
    <w:rsid w:val="005C7DA1"/>
    <w:rsid w:val="005D058C"/>
    <w:rsid w:val="005D19E2"/>
    <w:rsid w:val="005D1B88"/>
    <w:rsid w:val="005D3C4F"/>
    <w:rsid w:val="005D4ED7"/>
    <w:rsid w:val="005D56DF"/>
    <w:rsid w:val="005D6A9E"/>
    <w:rsid w:val="005D7403"/>
    <w:rsid w:val="005D76A1"/>
    <w:rsid w:val="005D7E26"/>
    <w:rsid w:val="005D7F56"/>
    <w:rsid w:val="005E07A7"/>
    <w:rsid w:val="005E5073"/>
    <w:rsid w:val="005E76C3"/>
    <w:rsid w:val="005E7807"/>
    <w:rsid w:val="005E7B96"/>
    <w:rsid w:val="005F0531"/>
    <w:rsid w:val="005F1C1D"/>
    <w:rsid w:val="005F41CC"/>
    <w:rsid w:val="005F5647"/>
    <w:rsid w:val="005F63F5"/>
    <w:rsid w:val="005F64E6"/>
    <w:rsid w:val="005F76BE"/>
    <w:rsid w:val="006003BC"/>
    <w:rsid w:val="00600A6C"/>
    <w:rsid w:val="00603517"/>
    <w:rsid w:val="006038EB"/>
    <w:rsid w:val="006046EF"/>
    <w:rsid w:val="006057B8"/>
    <w:rsid w:val="00607FD4"/>
    <w:rsid w:val="00610033"/>
    <w:rsid w:val="006108FB"/>
    <w:rsid w:val="006109A1"/>
    <w:rsid w:val="00610BB0"/>
    <w:rsid w:val="00610F11"/>
    <w:rsid w:val="006112E6"/>
    <w:rsid w:val="006112FE"/>
    <w:rsid w:val="006118F8"/>
    <w:rsid w:val="006133BC"/>
    <w:rsid w:val="00613F53"/>
    <w:rsid w:val="00614C8F"/>
    <w:rsid w:val="00615716"/>
    <w:rsid w:val="00615D30"/>
    <w:rsid w:val="00620BE0"/>
    <w:rsid w:val="00621651"/>
    <w:rsid w:val="006230D0"/>
    <w:rsid w:val="006240A9"/>
    <w:rsid w:val="006246CC"/>
    <w:rsid w:val="00627503"/>
    <w:rsid w:val="00627E90"/>
    <w:rsid w:val="00630A6A"/>
    <w:rsid w:val="00631857"/>
    <w:rsid w:val="0063297F"/>
    <w:rsid w:val="0063344B"/>
    <w:rsid w:val="0063403A"/>
    <w:rsid w:val="00635244"/>
    <w:rsid w:val="006354A5"/>
    <w:rsid w:val="00635974"/>
    <w:rsid w:val="00636417"/>
    <w:rsid w:val="0064025C"/>
    <w:rsid w:val="00641252"/>
    <w:rsid w:val="0064500E"/>
    <w:rsid w:val="006451D3"/>
    <w:rsid w:val="00645D0E"/>
    <w:rsid w:val="0064778C"/>
    <w:rsid w:val="006501D0"/>
    <w:rsid w:val="006507D2"/>
    <w:rsid w:val="006509FD"/>
    <w:rsid w:val="00651925"/>
    <w:rsid w:val="00652A58"/>
    <w:rsid w:val="00653A2E"/>
    <w:rsid w:val="00653C6D"/>
    <w:rsid w:val="006541EA"/>
    <w:rsid w:val="006544D8"/>
    <w:rsid w:val="00654AB4"/>
    <w:rsid w:val="00657B2E"/>
    <w:rsid w:val="00660F44"/>
    <w:rsid w:val="00663BA7"/>
    <w:rsid w:val="00663E24"/>
    <w:rsid w:val="00664000"/>
    <w:rsid w:val="00664C4F"/>
    <w:rsid w:val="0066555B"/>
    <w:rsid w:val="00665C6B"/>
    <w:rsid w:val="00665ECE"/>
    <w:rsid w:val="00665F22"/>
    <w:rsid w:val="0066675C"/>
    <w:rsid w:val="0066728F"/>
    <w:rsid w:val="00667F05"/>
    <w:rsid w:val="00671B9C"/>
    <w:rsid w:val="00674055"/>
    <w:rsid w:val="00676A00"/>
    <w:rsid w:val="00677849"/>
    <w:rsid w:val="006819CE"/>
    <w:rsid w:val="00681CE6"/>
    <w:rsid w:val="0068456E"/>
    <w:rsid w:val="0068499C"/>
    <w:rsid w:val="00685E59"/>
    <w:rsid w:val="00690062"/>
    <w:rsid w:val="00691A13"/>
    <w:rsid w:val="00693E1F"/>
    <w:rsid w:val="006949F8"/>
    <w:rsid w:val="006A0CCF"/>
    <w:rsid w:val="006A1CC1"/>
    <w:rsid w:val="006A49A2"/>
    <w:rsid w:val="006A5C66"/>
    <w:rsid w:val="006A6410"/>
    <w:rsid w:val="006B0FCF"/>
    <w:rsid w:val="006B176F"/>
    <w:rsid w:val="006B2AF4"/>
    <w:rsid w:val="006B450C"/>
    <w:rsid w:val="006B5810"/>
    <w:rsid w:val="006B614C"/>
    <w:rsid w:val="006B6162"/>
    <w:rsid w:val="006B7A0E"/>
    <w:rsid w:val="006C0414"/>
    <w:rsid w:val="006C3CE2"/>
    <w:rsid w:val="006C5500"/>
    <w:rsid w:val="006C636C"/>
    <w:rsid w:val="006C68AE"/>
    <w:rsid w:val="006C6D6D"/>
    <w:rsid w:val="006D096E"/>
    <w:rsid w:val="006D1844"/>
    <w:rsid w:val="006D1A44"/>
    <w:rsid w:val="006D1FF4"/>
    <w:rsid w:val="006D5719"/>
    <w:rsid w:val="006D57FE"/>
    <w:rsid w:val="006D5E40"/>
    <w:rsid w:val="006E0228"/>
    <w:rsid w:val="006E0DCA"/>
    <w:rsid w:val="006E1D55"/>
    <w:rsid w:val="006E2AF4"/>
    <w:rsid w:val="006E2B62"/>
    <w:rsid w:val="006E3460"/>
    <w:rsid w:val="006E64D4"/>
    <w:rsid w:val="006E69B7"/>
    <w:rsid w:val="006E6B7F"/>
    <w:rsid w:val="006F033C"/>
    <w:rsid w:val="006F06EC"/>
    <w:rsid w:val="006F36E8"/>
    <w:rsid w:val="006F40AA"/>
    <w:rsid w:val="006F6752"/>
    <w:rsid w:val="006F679B"/>
    <w:rsid w:val="006F6AF1"/>
    <w:rsid w:val="006F6B8D"/>
    <w:rsid w:val="006F7A1B"/>
    <w:rsid w:val="00700007"/>
    <w:rsid w:val="007000AB"/>
    <w:rsid w:val="00702BC7"/>
    <w:rsid w:val="00702E53"/>
    <w:rsid w:val="007033ED"/>
    <w:rsid w:val="00703E58"/>
    <w:rsid w:val="0070440B"/>
    <w:rsid w:val="00704EAE"/>
    <w:rsid w:val="00705825"/>
    <w:rsid w:val="00706351"/>
    <w:rsid w:val="0071077B"/>
    <w:rsid w:val="007162E8"/>
    <w:rsid w:val="0071656B"/>
    <w:rsid w:val="00721254"/>
    <w:rsid w:val="007214E1"/>
    <w:rsid w:val="00723697"/>
    <w:rsid w:val="00724FEF"/>
    <w:rsid w:val="00730AD2"/>
    <w:rsid w:val="00731880"/>
    <w:rsid w:val="0073327A"/>
    <w:rsid w:val="00733BF0"/>
    <w:rsid w:val="00733FF5"/>
    <w:rsid w:val="00735592"/>
    <w:rsid w:val="00740C89"/>
    <w:rsid w:val="00741C5D"/>
    <w:rsid w:val="007424A8"/>
    <w:rsid w:val="007429F0"/>
    <w:rsid w:val="00743384"/>
    <w:rsid w:val="007433E3"/>
    <w:rsid w:val="00743DD0"/>
    <w:rsid w:val="00744286"/>
    <w:rsid w:val="0074561E"/>
    <w:rsid w:val="00747075"/>
    <w:rsid w:val="00747747"/>
    <w:rsid w:val="0075050D"/>
    <w:rsid w:val="00750592"/>
    <w:rsid w:val="00751188"/>
    <w:rsid w:val="00751618"/>
    <w:rsid w:val="00751812"/>
    <w:rsid w:val="0075185F"/>
    <w:rsid w:val="00753319"/>
    <w:rsid w:val="007542C0"/>
    <w:rsid w:val="0075457F"/>
    <w:rsid w:val="007552F8"/>
    <w:rsid w:val="0075552E"/>
    <w:rsid w:val="007556F4"/>
    <w:rsid w:val="00756317"/>
    <w:rsid w:val="00757071"/>
    <w:rsid w:val="00757334"/>
    <w:rsid w:val="00757B57"/>
    <w:rsid w:val="00760D44"/>
    <w:rsid w:val="00761BE2"/>
    <w:rsid w:val="00761C94"/>
    <w:rsid w:val="00762DE0"/>
    <w:rsid w:val="00763DC4"/>
    <w:rsid w:val="0076451F"/>
    <w:rsid w:val="00766D2D"/>
    <w:rsid w:val="00767963"/>
    <w:rsid w:val="00767C61"/>
    <w:rsid w:val="0077016F"/>
    <w:rsid w:val="00770412"/>
    <w:rsid w:val="0077052A"/>
    <w:rsid w:val="007707B2"/>
    <w:rsid w:val="00770F62"/>
    <w:rsid w:val="00771001"/>
    <w:rsid w:val="00772911"/>
    <w:rsid w:val="00774FB0"/>
    <w:rsid w:val="007778B4"/>
    <w:rsid w:val="00777B94"/>
    <w:rsid w:val="00777BBE"/>
    <w:rsid w:val="00780381"/>
    <w:rsid w:val="007804B0"/>
    <w:rsid w:val="0078073A"/>
    <w:rsid w:val="007813EC"/>
    <w:rsid w:val="00781446"/>
    <w:rsid w:val="00781775"/>
    <w:rsid w:val="00783156"/>
    <w:rsid w:val="0078534A"/>
    <w:rsid w:val="00785768"/>
    <w:rsid w:val="00785A32"/>
    <w:rsid w:val="007862FE"/>
    <w:rsid w:val="0079271A"/>
    <w:rsid w:val="00793668"/>
    <w:rsid w:val="00793D83"/>
    <w:rsid w:val="00794C3A"/>
    <w:rsid w:val="00794D1D"/>
    <w:rsid w:val="00795666"/>
    <w:rsid w:val="00795738"/>
    <w:rsid w:val="007959FF"/>
    <w:rsid w:val="00796881"/>
    <w:rsid w:val="007A0696"/>
    <w:rsid w:val="007A170D"/>
    <w:rsid w:val="007A1E30"/>
    <w:rsid w:val="007A4539"/>
    <w:rsid w:val="007A4872"/>
    <w:rsid w:val="007A534A"/>
    <w:rsid w:val="007A6B53"/>
    <w:rsid w:val="007B0180"/>
    <w:rsid w:val="007B03B9"/>
    <w:rsid w:val="007B0B31"/>
    <w:rsid w:val="007B0D27"/>
    <w:rsid w:val="007B1607"/>
    <w:rsid w:val="007B377D"/>
    <w:rsid w:val="007B60F9"/>
    <w:rsid w:val="007B6DD5"/>
    <w:rsid w:val="007B7346"/>
    <w:rsid w:val="007C16CD"/>
    <w:rsid w:val="007C2288"/>
    <w:rsid w:val="007C29DF"/>
    <w:rsid w:val="007C31B2"/>
    <w:rsid w:val="007C4266"/>
    <w:rsid w:val="007C46CA"/>
    <w:rsid w:val="007C4756"/>
    <w:rsid w:val="007C4F46"/>
    <w:rsid w:val="007C584F"/>
    <w:rsid w:val="007C77E1"/>
    <w:rsid w:val="007D1A93"/>
    <w:rsid w:val="007D44E5"/>
    <w:rsid w:val="007D605D"/>
    <w:rsid w:val="007E0235"/>
    <w:rsid w:val="007E0A3C"/>
    <w:rsid w:val="007E0D28"/>
    <w:rsid w:val="007E1B47"/>
    <w:rsid w:val="007E1C8F"/>
    <w:rsid w:val="007E22D8"/>
    <w:rsid w:val="007E3320"/>
    <w:rsid w:val="007E4488"/>
    <w:rsid w:val="007E77CF"/>
    <w:rsid w:val="007F07E6"/>
    <w:rsid w:val="007F0AE6"/>
    <w:rsid w:val="007F161D"/>
    <w:rsid w:val="007F21C5"/>
    <w:rsid w:val="007F45A9"/>
    <w:rsid w:val="007F5CCE"/>
    <w:rsid w:val="007F5DCC"/>
    <w:rsid w:val="007F65D9"/>
    <w:rsid w:val="007F7415"/>
    <w:rsid w:val="00801138"/>
    <w:rsid w:val="00801C26"/>
    <w:rsid w:val="00804277"/>
    <w:rsid w:val="008043DB"/>
    <w:rsid w:val="0080519F"/>
    <w:rsid w:val="008072DE"/>
    <w:rsid w:val="0080770C"/>
    <w:rsid w:val="00807E43"/>
    <w:rsid w:val="00810A9D"/>
    <w:rsid w:val="00811FB3"/>
    <w:rsid w:val="0081482B"/>
    <w:rsid w:val="00814D4E"/>
    <w:rsid w:val="0081551A"/>
    <w:rsid w:val="00816D0D"/>
    <w:rsid w:val="0081789E"/>
    <w:rsid w:val="00817C5D"/>
    <w:rsid w:val="00820ED8"/>
    <w:rsid w:val="008226A6"/>
    <w:rsid w:val="00822E8E"/>
    <w:rsid w:val="008249F5"/>
    <w:rsid w:val="00825412"/>
    <w:rsid w:val="008263FB"/>
    <w:rsid w:val="00826CD5"/>
    <w:rsid w:val="008279A8"/>
    <w:rsid w:val="00830394"/>
    <w:rsid w:val="00831B33"/>
    <w:rsid w:val="00832E9E"/>
    <w:rsid w:val="00833417"/>
    <w:rsid w:val="00835DBD"/>
    <w:rsid w:val="008360BF"/>
    <w:rsid w:val="00836F4F"/>
    <w:rsid w:val="008378D8"/>
    <w:rsid w:val="00840E58"/>
    <w:rsid w:val="00840F09"/>
    <w:rsid w:val="00843386"/>
    <w:rsid w:val="0084354B"/>
    <w:rsid w:val="008444DE"/>
    <w:rsid w:val="00844B8F"/>
    <w:rsid w:val="00845B19"/>
    <w:rsid w:val="00847A65"/>
    <w:rsid w:val="008502E7"/>
    <w:rsid w:val="0085070B"/>
    <w:rsid w:val="00851704"/>
    <w:rsid w:val="00851D32"/>
    <w:rsid w:val="008524F6"/>
    <w:rsid w:val="00854D30"/>
    <w:rsid w:val="00854E95"/>
    <w:rsid w:val="00855BFA"/>
    <w:rsid w:val="0085702B"/>
    <w:rsid w:val="00860B94"/>
    <w:rsid w:val="0086103C"/>
    <w:rsid w:val="008635AA"/>
    <w:rsid w:val="00864F8E"/>
    <w:rsid w:val="00866223"/>
    <w:rsid w:val="00866543"/>
    <w:rsid w:val="00870192"/>
    <w:rsid w:val="00871019"/>
    <w:rsid w:val="00871E7F"/>
    <w:rsid w:val="00871EEB"/>
    <w:rsid w:val="008722EF"/>
    <w:rsid w:val="00873FB7"/>
    <w:rsid w:val="00875B35"/>
    <w:rsid w:val="008768F4"/>
    <w:rsid w:val="0087744E"/>
    <w:rsid w:val="00886477"/>
    <w:rsid w:val="00886960"/>
    <w:rsid w:val="00887778"/>
    <w:rsid w:val="00890953"/>
    <w:rsid w:val="00892D86"/>
    <w:rsid w:val="0089429E"/>
    <w:rsid w:val="00894E52"/>
    <w:rsid w:val="008951A4"/>
    <w:rsid w:val="00896233"/>
    <w:rsid w:val="008963BF"/>
    <w:rsid w:val="008965D8"/>
    <w:rsid w:val="00897787"/>
    <w:rsid w:val="008A01C8"/>
    <w:rsid w:val="008A05AB"/>
    <w:rsid w:val="008A0B54"/>
    <w:rsid w:val="008A15DA"/>
    <w:rsid w:val="008A2115"/>
    <w:rsid w:val="008A22CC"/>
    <w:rsid w:val="008A397F"/>
    <w:rsid w:val="008A5C67"/>
    <w:rsid w:val="008A5FE0"/>
    <w:rsid w:val="008B0E74"/>
    <w:rsid w:val="008B131D"/>
    <w:rsid w:val="008B3D8D"/>
    <w:rsid w:val="008B44D2"/>
    <w:rsid w:val="008B4586"/>
    <w:rsid w:val="008B50D5"/>
    <w:rsid w:val="008B5675"/>
    <w:rsid w:val="008B6342"/>
    <w:rsid w:val="008B6DE0"/>
    <w:rsid w:val="008C1737"/>
    <w:rsid w:val="008C1A5E"/>
    <w:rsid w:val="008C22F0"/>
    <w:rsid w:val="008C23FE"/>
    <w:rsid w:val="008C2510"/>
    <w:rsid w:val="008C2FBB"/>
    <w:rsid w:val="008C3CAE"/>
    <w:rsid w:val="008C3D85"/>
    <w:rsid w:val="008C6D57"/>
    <w:rsid w:val="008D005B"/>
    <w:rsid w:val="008D26CA"/>
    <w:rsid w:val="008D404A"/>
    <w:rsid w:val="008D76B7"/>
    <w:rsid w:val="008E1FFA"/>
    <w:rsid w:val="008E373D"/>
    <w:rsid w:val="008E39FF"/>
    <w:rsid w:val="008E4FDD"/>
    <w:rsid w:val="008E6F84"/>
    <w:rsid w:val="008F04BE"/>
    <w:rsid w:val="008F0763"/>
    <w:rsid w:val="008F0933"/>
    <w:rsid w:val="008F492C"/>
    <w:rsid w:val="008F519A"/>
    <w:rsid w:val="008F5A6C"/>
    <w:rsid w:val="008F5FB5"/>
    <w:rsid w:val="008F60D4"/>
    <w:rsid w:val="00901788"/>
    <w:rsid w:val="00901B99"/>
    <w:rsid w:val="009024F3"/>
    <w:rsid w:val="00903A9D"/>
    <w:rsid w:val="00903AA7"/>
    <w:rsid w:val="00903F9A"/>
    <w:rsid w:val="00905530"/>
    <w:rsid w:val="00906923"/>
    <w:rsid w:val="009110AF"/>
    <w:rsid w:val="00912200"/>
    <w:rsid w:val="009141CB"/>
    <w:rsid w:val="0091542D"/>
    <w:rsid w:val="009210C6"/>
    <w:rsid w:val="00921772"/>
    <w:rsid w:val="00923D11"/>
    <w:rsid w:val="0092426C"/>
    <w:rsid w:val="009243DF"/>
    <w:rsid w:val="00925C51"/>
    <w:rsid w:val="009279C4"/>
    <w:rsid w:val="00932149"/>
    <w:rsid w:val="00932DC0"/>
    <w:rsid w:val="009336BB"/>
    <w:rsid w:val="00934715"/>
    <w:rsid w:val="00934BB0"/>
    <w:rsid w:val="00935F99"/>
    <w:rsid w:val="00941001"/>
    <w:rsid w:val="009412CE"/>
    <w:rsid w:val="00941945"/>
    <w:rsid w:val="00941E33"/>
    <w:rsid w:val="00942013"/>
    <w:rsid w:val="00944513"/>
    <w:rsid w:val="00944C33"/>
    <w:rsid w:val="00944E26"/>
    <w:rsid w:val="00946689"/>
    <w:rsid w:val="0095236E"/>
    <w:rsid w:val="009524B7"/>
    <w:rsid w:val="0095345D"/>
    <w:rsid w:val="009546AC"/>
    <w:rsid w:val="0095628E"/>
    <w:rsid w:val="00960269"/>
    <w:rsid w:val="00962220"/>
    <w:rsid w:val="0096265B"/>
    <w:rsid w:val="00963A65"/>
    <w:rsid w:val="00963D47"/>
    <w:rsid w:val="00964529"/>
    <w:rsid w:val="009648FD"/>
    <w:rsid w:val="00964DB4"/>
    <w:rsid w:val="0096554C"/>
    <w:rsid w:val="00965665"/>
    <w:rsid w:val="009660F5"/>
    <w:rsid w:val="00966BFB"/>
    <w:rsid w:val="009719BF"/>
    <w:rsid w:val="00971ECF"/>
    <w:rsid w:val="00972DA1"/>
    <w:rsid w:val="009735FF"/>
    <w:rsid w:val="009738B9"/>
    <w:rsid w:val="009738F1"/>
    <w:rsid w:val="009749F1"/>
    <w:rsid w:val="00974CCD"/>
    <w:rsid w:val="00975EA9"/>
    <w:rsid w:val="0097731F"/>
    <w:rsid w:val="00981E23"/>
    <w:rsid w:val="0098353F"/>
    <w:rsid w:val="00983B1D"/>
    <w:rsid w:val="00985446"/>
    <w:rsid w:val="0099034D"/>
    <w:rsid w:val="00991C4B"/>
    <w:rsid w:val="00992D12"/>
    <w:rsid w:val="00992F45"/>
    <w:rsid w:val="009949CB"/>
    <w:rsid w:val="00995A05"/>
    <w:rsid w:val="00996F33"/>
    <w:rsid w:val="00997A5C"/>
    <w:rsid w:val="009A0001"/>
    <w:rsid w:val="009A246A"/>
    <w:rsid w:val="009A32DE"/>
    <w:rsid w:val="009A3D87"/>
    <w:rsid w:val="009A503A"/>
    <w:rsid w:val="009A524B"/>
    <w:rsid w:val="009A5726"/>
    <w:rsid w:val="009A60A6"/>
    <w:rsid w:val="009B083F"/>
    <w:rsid w:val="009B17F8"/>
    <w:rsid w:val="009B2791"/>
    <w:rsid w:val="009B32BC"/>
    <w:rsid w:val="009B34B5"/>
    <w:rsid w:val="009B4E77"/>
    <w:rsid w:val="009B70D6"/>
    <w:rsid w:val="009B71EF"/>
    <w:rsid w:val="009B721A"/>
    <w:rsid w:val="009C0958"/>
    <w:rsid w:val="009C20A9"/>
    <w:rsid w:val="009C2AB8"/>
    <w:rsid w:val="009C2B58"/>
    <w:rsid w:val="009C2E08"/>
    <w:rsid w:val="009C5955"/>
    <w:rsid w:val="009C5FAA"/>
    <w:rsid w:val="009D0110"/>
    <w:rsid w:val="009D01D9"/>
    <w:rsid w:val="009D0AD9"/>
    <w:rsid w:val="009D1A2B"/>
    <w:rsid w:val="009D41FF"/>
    <w:rsid w:val="009D4656"/>
    <w:rsid w:val="009D5670"/>
    <w:rsid w:val="009E0D06"/>
    <w:rsid w:val="009E52F6"/>
    <w:rsid w:val="009E5D3F"/>
    <w:rsid w:val="009E7CF7"/>
    <w:rsid w:val="009F02FA"/>
    <w:rsid w:val="009F0E66"/>
    <w:rsid w:val="009F1E3E"/>
    <w:rsid w:val="009F27D5"/>
    <w:rsid w:val="009F2D8C"/>
    <w:rsid w:val="009F589A"/>
    <w:rsid w:val="009F5B2F"/>
    <w:rsid w:val="009F6142"/>
    <w:rsid w:val="009F69E6"/>
    <w:rsid w:val="009F714C"/>
    <w:rsid w:val="00A03D4B"/>
    <w:rsid w:val="00A06186"/>
    <w:rsid w:val="00A067CB"/>
    <w:rsid w:val="00A106FF"/>
    <w:rsid w:val="00A10B3E"/>
    <w:rsid w:val="00A1139F"/>
    <w:rsid w:val="00A11AF7"/>
    <w:rsid w:val="00A15140"/>
    <w:rsid w:val="00A16438"/>
    <w:rsid w:val="00A16C7F"/>
    <w:rsid w:val="00A1724C"/>
    <w:rsid w:val="00A20F0B"/>
    <w:rsid w:val="00A22E85"/>
    <w:rsid w:val="00A23223"/>
    <w:rsid w:val="00A26003"/>
    <w:rsid w:val="00A26783"/>
    <w:rsid w:val="00A31C22"/>
    <w:rsid w:val="00A33060"/>
    <w:rsid w:val="00A332FD"/>
    <w:rsid w:val="00A34A5C"/>
    <w:rsid w:val="00A34CC7"/>
    <w:rsid w:val="00A35F95"/>
    <w:rsid w:val="00A370AF"/>
    <w:rsid w:val="00A4062C"/>
    <w:rsid w:val="00A4533A"/>
    <w:rsid w:val="00A5078F"/>
    <w:rsid w:val="00A50962"/>
    <w:rsid w:val="00A5185F"/>
    <w:rsid w:val="00A51D13"/>
    <w:rsid w:val="00A52EF6"/>
    <w:rsid w:val="00A54632"/>
    <w:rsid w:val="00A61243"/>
    <w:rsid w:val="00A619FF"/>
    <w:rsid w:val="00A61F6A"/>
    <w:rsid w:val="00A62937"/>
    <w:rsid w:val="00A64412"/>
    <w:rsid w:val="00A65468"/>
    <w:rsid w:val="00A66500"/>
    <w:rsid w:val="00A7186D"/>
    <w:rsid w:val="00A71A26"/>
    <w:rsid w:val="00A72643"/>
    <w:rsid w:val="00A728A0"/>
    <w:rsid w:val="00A72BD5"/>
    <w:rsid w:val="00A73089"/>
    <w:rsid w:val="00A745AD"/>
    <w:rsid w:val="00A76D34"/>
    <w:rsid w:val="00A776F3"/>
    <w:rsid w:val="00A8228E"/>
    <w:rsid w:val="00A83063"/>
    <w:rsid w:val="00A84C53"/>
    <w:rsid w:val="00A84EC9"/>
    <w:rsid w:val="00A85642"/>
    <w:rsid w:val="00A86602"/>
    <w:rsid w:val="00A90568"/>
    <w:rsid w:val="00A9083F"/>
    <w:rsid w:val="00A917FE"/>
    <w:rsid w:val="00A9385D"/>
    <w:rsid w:val="00A93E78"/>
    <w:rsid w:val="00A93FB4"/>
    <w:rsid w:val="00A94318"/>
    <w:rsid w:val="00A95C42"/>
    <w:rsid w:val="00A96B54"/>
    <w:rsid w:val="00AA0FCE"/>
    <w:rsid w:val="00AA1189"/>
    <w:rsid w:val="00AA455A"/>
    <w:rsid w:val="00AA4725"/>
    <w:rsid w:val="00AA552E"/>
    <w:rsid w:val="00AA5884"/>
    <w:rsid w:val="00AA61E3"/>
    <w:rsid w:val="00AA731F"/>
    <w:rsid w:val="00AA7D7F"/>
    <w:rsid w:val="00AA7E8D"/>
    <w:rsid w:val="00AB05AC"/>
    <w:rsid w:val="00AB0AA4"/>
    <w:rsid w:val="00AB0BC7"/>
    <w:rsid w:val="00AB1786"/>
    <w:rsid w:val="00AB2088"/>
    <w:rsid w:val="00AB2BE1"/>
    <w:rsid w:val="00AB36FB"/>
    <w:rsid w:val="00AB48FE"/>
    <w:rsid w:val="00AB5B2D"/>
    <w:rsid w:val="00AB72B8"/>
    <w:rsid w:val="00AB77F2"/>
    <w:rsid w:val="00AB789B"/>
    <w:rsid w:val="00AC0375"/>
    <w:rsid w:val="00AC0AAD"/>
    <w:rsid w:val="00AC1AB5"/>
    <w:rsid w:val="00AC2259"/>
    <w:rsid w:val="00AC3ACA"/>
    <w:rsid w:val="00AC54B9"/>
    <w:rsid w:val="00AC76C8"/>
    <w:rsid w:val="00AC7C89"/>
    <w:rsid w:val="00AD0ABC"/>
    <w:rsid w:val="00AD1071"/>
    <w:rsid w:val="00AD1193"/>
    <w:rsid w:val="00AD1400"/>
    <w:rsid w:val="00AD1C25"/>
    <w:rsid w:val="00AD245B"/>
    <w:rsid w:val="00AD2800"/>
    <w:rsid w:val="00AD3975"/>
    <w:rsid w:val="00AD495D"/>
    <w:rsid w:val="00AD6D29"/>
    <w:rsid w:val="00AD6DB9"/>
    <w:rsid w:val="00AD71D1"/>
    <w:rsid w:val="00AD77C2"/>
    <w:rsid w:val="00AD79E5"/>
    <w:rsid w:val="00AD7B25"/>
    <w:rsid w:val="00AD7CEB"/>
    <w:rsid w:val="00AD7EAA"/>
    <w:rsid w:val="00AE0956"/>
    <w:rsid w:val="00AE151F"/>
    <w:rsid w:val="00AE264C"/>
    <w:rsid w:val="00AE2B58"/>
    <w:rsid w:val="00AE2E91"/>
    <w:rsid w:val="00AE45F6"/>
    <w:rsid w:val="00AE52DB"/>
    <w:rsid w:val="00AE589E"/>
    <w:rsid w:val="00AF463F"/>
    <w:rsid w:val="00AF4D78"/>
    <w:rsid w:val="00AF576C"/>
    <w:rsid w:val="00AF62FC"/>
    <w:rsid w:val="00AF6BB1"/>
    <w:rsid w:val="00B0005E"/>
    <w:rsid w:val="00B004CE"/>
    <w:rsid w:val="00B00645"/>
    <w:rsid w:val="00B00EB5"/>
    <w:rsid w:val="00B0222E"/>
    <w:rsid w:val="00B02DE8"/>
    <w:rsid w:val="00B039B1"/>
    <w:rsid w:val="00B0438C"/>
    <w:rsid w:val="00B05DEF"/>
    <w:rsid w:val="00B06D68"/>
    <w:rsid w:val="00B105DE"/>
    <w:rsid w:val="00B126F0"/>
    <w:rsid w:val="00B145FF"/>
    <w:rsid w:val="00B14D25"/>
    <w:rsid w:val="00B1697C"/>
    <w:rsid w:val="00B17AAD"/>
    <w:rsid w:val="00B20008"/>
    <w:rsid w:val="00B202DD"/>
    <w:rsid w:val="00B20E7B"/>
    <w:rsid w:val="00B21254"/>
    <w:rsid w:val="00B21ACB"/>
    <w:rsid w:val="00B21DD5"/>
    <w:rsid w:val="00B22172"/>
    <w:rsid w:val="00B2548A"/>
    <w:rsid w:val="00B255D4"/>
    <w:rsid w:val="00B2571E"/>
    <w:rsid w:val="00B26165"/>
    <w:rsid w:val="00B2759C"/>
    <w:rsid w:val="00B27BD9"/>
    <w:rsid w:val="00B30F02"/>
    <w:rsid w:val="00B313E5"/>
    <w:rsid w:val="00B31753"/>
    <w:rsid w:val="00B3280F"/>
    <w:rsid w:val="00B330C9"/>
    <w:rsid w:val="00B35602"/>
    <w:rsid w:val="00B37891"/>
    <w:rsid w:val="00B40294"/>
    <w:rsid w:val="00B40E56"/>
    <w:rsid w:val="00B43424"/>
    <w:rsid w:val="00B443E5"/>
    <w:rsid w:val="00B4596E"/>
    <w:rsid w:val="00B462EA"/>
    <w:rsid w:val="00B46E45"/>
    <w:rsid w:val="00B50997"/>
    <w:rsid w:val="00B522E4"/>
    <w:rsid w:val="00B5493A"/>
    <w:rsid w:val="00B60795"/>
    <w:rsid w:val="00B60B5A"/>
    <w:rsid w:val="00B62462"/>
    <w:rsid w:val="00B6385A"/>
    <w:rsid w:val="00B6388E"/>
    <w:rsid w:val="00B64F1D"/>
    <w:rsid w:val="00B653AB"/>
    <w:rsid w:val="00B655B4"/>
    <w:rsid w:val="00B65C18"/>
    <w:rsid w:val="00B66E32"/>
    <w:rsid w:val="00B66F55"/>
    <w:rsid w:val="00B67237"/>
    <w:rsid w:val="00B67AEF"/>
    <w:rsid w:val="00B7130E"/>
    <w:rsid w:val="00B71A6E"/>
    <w:rsid w:val="00B72778"/>
    <w:rsid w:val="00B7284F"/>
    <w:rsid w:val="00B72A3A"/>
    <w:rsid w:val="00B735F6"/>
    <w:rsid w:val="00B74C68"/>
    <w:rsid w:val="00B74E85"/>
    <w:rsid w:val="00B74EE0"/>
    <w:rsid w:val="00B75E31"/>
    <w:rsid w:val="00B75E75"/>
    <w:rsid w:val="00B80507"/>
    <w:rsid w:val="00B80B11"/>
    <w:rsid w:val="00B80E52"/>
    <w:rsid w:val="00B81360"/>
    <w:rsid w:val="00B83F01"/>
    <w:rsid w:val="00B86831"/>
    <w:rsid w:val="00B94003"/>
    <w:rsid w:val="00B94F66"/>
    <w:rsid w:val="00B955C8"/>
    <w:rsid w:val="00B9755E"/>
    <w:rsid w:val="00B97A63"/>
    <w:rsid w:val="00B97A73"/>
    <w:rsid w:val="00BA01DC"/>
    <w:rsid w:val="00BA0522"/>
    <w:rsid w:val="00BA28C2"/>
    <w:rsid w:val="00BA563E"/>
    <w:rsid w:val="00BA5E72"/>
    <w:rsid w:val="00BA63BE"/>
    <w:rsid w:val="00BA7DF6"/>
    <w:rsid w:val="00BB0D0F"/>
    <w:rsid w:val="00BB1795"/>
    <w:rsid w:val="00BB179A"/>
    <w:rsid w:val="00BB1897"/>
    <w:rsid w:val="00BB1B55"/>
    <w:rsid w:val="00BB27CB"/>
    <w:rsid w:val="00BB2E06"/>
    <w:rsid w:val="00BB5064"/>
    <w:rsid w:val="00BB5904"/>
    <w:rsid w:val="00BC06CD"/>
    <w:rsid w:val="00BC0C8F"/>
    <w:rsid w:val="00BC2051"/>
    <w:rsid w:val="00BC36E2"/>
    <w:rsid w:val="00BC5A22"/>
    <w:rsid w:val="00BC714C"/>
    <w:rsid w:val="00BC7EB1"/>
    <w:rsid w:val="00BD147D"/>
    <w:rsid w:val="00BD1C36"/>
    <w:rsid w:val="00BD1C83"/>
    <w:rsid w:val="00BD3E71"/>
    <w:rsid w:val="00BD4B8E"/>
    <w:rsid w:val="00BD532B"/>
    <w:rsid w:val="00BD5E14"/>
    <w:rsid w:val="00BE099A"/>
    <w:rsid w:val="00BE1951"/>
    <w:rsid w:val="00BE2C58"/>
    <w:rsid w:val="00BE4435"/>
    <w:rsid w:val="00BE463B"/>
    <w:rsid w:val="00BE63FE"/>
    <w:rsid w:val="00BE6FD7"/>
    <w:rsid w:val="00BF00E6"/>
    <w:rsid w:val="00BF08DA"/>
    <w:rsid w:val="00BF2D1C"/>
    <w:rsid w:val="00BF30F2"/>
    <w:rsid w:val="00BF5BFA"/>
    <w:rsid w:val="00BF6E11"/>
    <w:rsid w:val="00C00DFF"/>
    <w:rsid w:val="00C0225A"/>
    <w:rsid w:val="00C02493"/>
    <w:rsid w:val="00C03064"/>
    <w:rsid w:val="00C0390B"/>
    <w:rsid w:val="00C063C8"/>
    <w:rsid w:val="00C078C2"/>
    <w:rsid w:val="00C11F74"/>
    <w:rsid w:val="00C12EF6"/>
    <w:rsid w:val="00C1362A"/>
    <w:rsid w:val="00C137E4"/>
    <w:rsid w:val="00C156E0"/>
    <w:rsid w:val="00C16214"/>
    <w:rsid w:val="00C17870"/>
    <w:rsid w:val="00C203F4"/>
    <w:rsid w:val="00C210EF"/>
    <w:rsid w:val="00C25898"/>
    <w:rsid w:val="00C26221"/>
    <w:rsid w:val="00C268C5"/>
    <w:rsid w:val="00C319FA"/>
    <w:rsid w:val="00C31EFD"/>
    <w:rsid w:val="00C32537"/>
    <w:rsid w:val="00C32711"/>
    <w:rsid w:val="00C32DE1"/>
    <w:rsid w:val="00C334AA"/>
    <w:rsid w:val="00C33B79"/>
    <w:rsid w:val="00C34B2E"/>
    <w:rsid w:val="00C35D49"/>
    <w:rsid w:val="00C363A1"/>
    <w:rsid w:val="00C37E05"/>
    <w:rsid w:val="00C417F4"/>
    <w:rsid w:val="00C46A93"/>
    <w:rsid w:val="00C46B14"/>
    <w:rsid w:val="00C5153A"/>
    <w:rsid w:val="00C53A2E"/>
    <w:rsid w:val="00C54B53"/>
    <w:rsid w:val="00C57B67"/>
    <w:rsid w:val="00C601E0"/>
    <w:rsid w:val="00C6397C"/>
    <w:rsid w:val="00C63D2A"/>
    <w:rsid w:val="00C64084"/>
    <w:rsid w:val="00C659E0"/>
    <w:rsid w:val="00C660AE"/>
    <w:rsid w:val="00C67541"/>
    <w:rsid w:val="00C67598"/>
    <w:rsid w:val="00C67D49"/>
    <w:rsid w:val="00C70B20"/>
    <w:rsid w:val="00C743C8"/>
    <w:rsid w:val="00C74DCA"/>
    <w:rsid w:val="00C76548"/>
    <w:rsid w:val="00C76A6E"/>
    <w:rsid w:val="00C77EAA"/>
    <w:rsid w:val="00C817B3"/>
    <w:rsid w:val="00C81828"/>
    <w:rsid w:val="00C827EB"/>
    <w:rsid w:val="00C834DA"/>
    <w:rsid w:val="00C8445B"/>
    <w:rsid w:val="00C847D8"/>
    <w:rsid w:val="00C85801"/>
    <w:rsid w:val="00C85893"/>
    <w:rsid w:val="00C9211A"/>
    <w:rsid w:val="00C93660"/>
    <w:rsid w:val="00C94DF7"/>
    <w:rsid w:val="00C94EAA"/>
    <w:rsid w:val="00C97811"/>
    <w:rsid w:val="00C97E2F"/>
    <w:rsid w:val="00CA1752"/>
    <w:rsid w:val="00CA19D8"/>
    <w:rsid w:val="00CA23A2"/>
    <w:rsid w:val="00CA23B9"/>
    <w:rsid w:val="00CA2F91"/>
    <w:rsid w:val="00CA393C"/>
    <w:rsid w:val="00CA3F27"/>
    <w:rsid w:val="00CA4373"/>
    <w:rsid w:val="00CA4D67"/>
    <w:rsid w:val="00CA5A8F"/>
    <w:rsid w:val="00CB0418"/>
    <w:rsid w:val="00CB100F"/>
    <w:rsid w:val="00CB1192"/>
    <w:rsid w:val="00CB1E39"/>
    <w:rsid w:val="00CB2C15"/>
    <w:rsid w:val="00CB3809"/>
    <w:rsid w:val="00CB3A05"/>
    <w:rsid w:val="00CB40DE"/>
    <w:rsid w:val="00CB511E"/>
    <w:rsid w:val="00CB588E"/>
    <w:rsid w:val="00CB60C0"/>
    <w:rsid w:val="00CB6A10"/>
    <w:rsid w:val="00CB70E5"/>
    <w:rsid w:val="00CC0AA3"/>
    <w:rsid w:val="00CC0BE1"/>
    <w:rsid w:val="00CC113A"/>
    <w:rsid w:val="00CC12E9"/>
    <w:rsid w:val="00CC2A94"/>
    <w:rsid w:val="00CC6032"/>
    <w:rsid w:val="00CC66B9"/>
    <w:rsid w:val="00CC6804"/>
    <w:rsid w:val="00CD02CD"/>
    <w:rsid w:val="00CD0CD2"/>
    <w:rsid w:val="00CD148B"/>
    <w:rsid w:val="00CD1835"/>
    <w:rsid w:val="00CD21A2"/>
    <w:rsid w:val="00CD2AD0"/>
    <w:rsid w:val="00CD3230"/>
    <w:rsid w:val="00CD3474"/>
    <w:rsid w:val="00CD3E33"/>
    <w:rsid w:val="00CD5310"/>
    <w:rsid w:val="00CD557E"/>
    <w:rsid w:val="00CD5E8A"/>
    <w:rsid w:val="00CD637A"/>
    <w:rsid w:val="00CE37F2"/>
    <w:rsid w:val="00CE3951"/>
    <w:rsid w:val="00CE3C2C"/>
    <w:rsid w:val="00CE44D6"/>
    <w:rsid w:val="00CE4526"/>
    <w:rsid w:val="00CE48B7"/>
    <w:rsid w:val="00CE51D5"/>
    <w:rsid w:val="00CE5500"/>
    <w:rsid w:val="00CE5B63"/>
    <w:rsid w:val="00CE5CED"/>
    <w:rsid w:val="00CE60AC"/>
    <w:rsid w:val="00CE7578"/>
    <w:rsid w:val="00CE76F5"/>
    <w:rsid w:val="00CF027E"/>
    <w:rsid w:val="00CF1318"/>
    <w:rsid w:val="00CF142C"/>
    <w:rsid w:val="00CF1B04"/>
    <w:rsid w:val="00CF23EC"/>
    <w:rsid w:val="00CF26AC"/>
    <w:rsid w:val="00CF28BD"/>
    <w:rsid w:val="00CF319E"/>
    <w:rsid w:val="00CF3CB1"/>
    <w:rsid w:val="00CF447C"/>
    <w:rsid w:val="00CF506E"/>
    <w:rsid w:val="00CF5116"/>
    <w:rsid w:val="00CF6CA2"/>
    <w:rsid w:val="00CF6EF9"/>
    <w:rsid w:val="00CF75E6"/>
    <w:rsid w:val="00CF7B36"/>
    <w:rsid w:val="00D014C1"/>
    <w:rsid w:val="00D01979"/>
    <w:rsid w:val="00D02788"/>
    <w:rsid w:val="00D04E6A"/>
    <w:rsid w:val="00D05786"/>
    <w:rsid w:val="00D05C12"/>
    <w:rsid w:val="00D07BBE"/>
    <w:rsid w:val="00D102D8"/>
    <w:rsid w:val="00D10BB1"/>
    <w:rsid w:val="00D14A0D"/>
    <w:rsid w:val="00D14D60"/>
    <w:rsid w:val="00D15CA0"/>
    <w:rsid w:val="00D16B7F"/>
    <w:rsid w:val="00D17A58"/>
    <w:rsid w:val="00D17EC1"/>
    <w:rsid w:val="00D21F15"/>
    <w:rsid w:val="00D2634A"/>
    <w:rsid w:val="00D27CCB"/>
    <w:rsid w:val="00D30619"/>
    <w:rsid w:val="00D321F3"/>
    <w:rsid w:val="00D32309"/>
    <w:rsid w:val="00D3468D"/>
    <w:rsid w:val="00D3636F"/>
    <w:rsid w:val="00D40676"/>
    <w:rsid w:val="00D40F96"/>
    <w:rsid w:val="00D420F4"/>
    <w:rsid w:val="00D4274F"/>
    <w:rsid w:val="00D43C60"/>
    <w:rsid w:val="00D4427C"/>
    <w:rsid w:val="00D449AA"/>
    <w:rsid w:val="00D4554A"/>
    <w:rsid w:val="00D4655F"/>
    <w:rsid w:val="00D46B03"/>
    <w:rsid w:val="00D505EE"/>
    <w:rsid w:val="00D51346"/>
    <w:rsid w:val="00D522E6"/>
    <w:rsid w:val="00D53153"/>
    <w:rsid w:val="00D5458E"/>
    <w:rsid w:val="00D55E0D"/>
    <w:rsid w:val="00D60D12"/>
    <w:rsid w:val="00D61100"/>
    <w:rsid w:val="00D66797"/>
    <w:rsid w:val="00D67DCD"/>
    <w:rsid w:val="00D7095F"/>
    <w:rsid w:val="00D7101A"/>
    <w:rsid w:val="00D720A2"/>
    <w:rsid w:val="00D749CA"/>
    <w:rsid w:val="00D74FE1"/>
    <w:rsid w:val="00D75F56"/>
    <w:rsid w:val="00D76D80"/>
    <w:rsid w:val="00D81801"/>
    <w:rsid w:val="00D819D5"/>
    <w:rsid w:val="00D81CF4"/>
    <w:rsid w:val="00D82032"/>
    <w:rsid w:val="00D83660"/>
    <w:rsid w:val="00D83A53"/>
    <w:rsid w:val="00D849E8"/>
    <w:rsid w:val="00D85281"/>
    <w:rsid w:val="00D85E53"/>
    <w:rsid w:val="00D862BA"/>
    <w:rsid w:val="00D8670F"/>
    <w:rsid w:val="00D90311"/>
    <w:rsid w:val="00D90623"/>
    <w:rsid w:val="00D91388"/>
    <w:rsid w:val="00D931ED"/>
    <w:rsid w:val="00D93A18"/>
    <w:rsid w:val="00D93C03"/>
    <w:rsid w:val="00D94D9F"/>
    <w:rsid w:val="00D950B6"/>
    <w:rsid w:val="00D95471"/>
    <w:rsid w:val="00D96344"/>
    <w:rsid w:val="00D96926"/>
    <w:rsid w:val="00D974C2"/>
    <w:rsid w:val="00D97922"/>
    <w:rsid w:val="00D97C3F"/>
    <w:rsid w:val="00DA538E"/>
    <w:rsid w:val="00DA644A"/>
    <w:rsid w:val="00DA6CD9"/>
    <w:rsid w:val="00DA71C0"/>
    <w:rsid w:val="00DA7E7B"/>
    <w:rsid w:val="00DB0C35"/>
    <w:rsid w:val="00DB0CD0"/>
    <w:rsid w:val="00DB24AF"/>
    <w:rsid w:val="00DB2EB2"/>
    <w:rsid w:val="00DB32F9"/>
    <w:rsid w:val="00DB42D5"/>
    <w:rsid w:val="00DB5A17"/>
    <w:rsid w:val="00DB5A2F"/>
    <w:rsid w:val="00DB6D84"/>
    <w:rsid w:val="00DB7269"/>
    <w:rsid w:val="00DB7858"/>
    <w:rsid w:val="00DC0A96"/>
    <w:rsid w:val="00DC0B1E"/>
    <w:rsid w:val="00DC12E2"/>
    <w:rsid w:val="00DC1AD3"/>
    <w:rsid w:val="00DC1B3A"/>
    <w:rsid w:val="00DC1D74"/>
    <w:rsid w:val="00DC34A7"/>
    <w:rsid w:val="00DC5F03"/>
    <w:rsid w:val="00DC7282"/>
    <w:rsid w:val="00DC7543"/>
    <w:rsid w:val="00DD240F"/>
    <w:rsid w:val="00DD3805"/>
    <w:rsid w:val="00DD4DF0"/>
    <w:rsid w:val="00DD5C2F"/>
    <w:rsid w:val="00DD5F34"/>
    <w:rsid w:val="00DD617B"/>
    <w:rsid w:val="00DD6DAB"/>
    <w:rsid w:val="00DE0982"/>
    <w:rsid w:val="00DE0E19"/>
    <w:rsid w:val="00DE0F5B"/>
    <w:rsid w:val="00DE1BFA"/>
    <w:rsid w:val="00DE1FCB"/>
    <w:rsid w:val="00DE2EDE"/>
    <w:rsid w:val="00DE4A28"/>
    <w:rsid w:val="00DE7E5C"/>
    <w:rsid w:val="00DF0268"/>
    <w:rsid w:val="00DF1C37"/>
    <w:rsid w:val="00DF218E"/>
    <w:rsid w:val="00DF262F"/>
    <w:rsid w:val="00DF382D"/>
    <w:rsid w:val="00DF6190"/>
    <w:rsid w:val="00DF6A5C"/>
    <w:rsid w:val="00E007A4"/>
    <w:rsid w:val="00E00E26"/>
    <w:rsid w:val="00E02B3F"/>
    <w:rsid w:val="00E03457"/>
    <w:rsid w:val="00E03FC5"/>
    <w:rsid w:val="00E04D6C"/>
    <w:rsid w:val="00E04E58"/>
    <w:rsid w:val="00E05B07"/>
    <w:rsid w:val="00E05B0B"/>
    <w:rsid w:val="00E069E0"/>
    <w:rsid w:val="00E075F3"/>
    <w:rsid w:val="00E10010"/>
    <w:rsid w:val="00E11055"/>
    <w:rsid w:val="00E1158C"/>
    <w:rsid w:val="00E12A78"/>
    <w:rsid w:val="00E13163"/>
    <w:rsid w:val="00E13D36"/>
    <w:rsid w:val="00E1483C"/>
    <w:rsid w:val="00E14CA9"/>
    <w:rsid w:val="00E1638C"/>
    <w:rsid w:val="00E176F3"/>
    <w:rsid w:val="00E1780A"/>
    <w:rsid w:val="00E17A97"/>
    <w:rsid w:val="00E23F86"/>
    <w:rsid w:val="00E23FB6"/>
    <w:rsid w:val="00E26515"/>
    <w:rsid w:val="00E306DA"/>
    <w:rsid w:val="00E31996"/>
    <w:rsid w:val="00E324F2"/>
    <w:rsid w:val="00E32857"/>
    <w:rsid w:val="00E32F76"/>
    <w:rsid w:val="00E349C4"/>
    <w:rsid w:val="00E34F86"/>
    <w:rsid w:val="00E35ADD"/>
    <w:rsid w:val="00E3702D"/>
    <w:rsid w:val="00E402E5"/>
    <w:rsid w:val="00E41BB8"/>
    <w:rsid w:val="00E426EF"/>
    <w:rsid w:val="00E445CC"/>
    <w:rsid w:val="00E47E96"/>
    <w:rsid w:val="00E50FC5"/>
    <w:rsid w:val="00E529EB"/>
    <w:rsid w:val="00E53455"/>
    <w:rsid w:val="00E5350E"/>
    <w:rsid w:val="00E5369F"/>
    <w:rsid w:val="00E542FF"/>
    <w:rsid w:val="00E54500"/>
    <w:rsid w:val="00E546DC"/>
    <w:rsid w:val="00E56E93"/>
    <w:rsid w:val="00E60327"/>
    <w:rsid w:val="00E62093"/>
    <w:rsid w:val="00E62BBE"/>
    <w:rsid w:val="00E64FBC"/>
    <w:rsid w:val="00E6594D"/>
    <w:rsid w:val="00E66464"/>
    <w:rsid w:val="00E674A3"/>
    <w:rsid w:val="00E70BE9"/>
    <w:rsid w:val="00E71266"/>
    <w:rsid w:val="00E737F2"/>
    <w:rsid w:val="00E75AE2"/>
    <w:rsid w:val="00E82667"/>
    <w:rsid w:val="00E82C0A"/>
    <w:rsid w:val="00E834FA"/>
    <w:rsid w:val="00E86577"/>
    <w:rsid w:val="00E87965"/>
    <w:rsid w:val="00E903B5"/>
    <w:rsid w:val="00E9052D"/>
    <w:rsid w:val="00E91B32"/>
    <w:rsid w:val="00E9360D"/>
    <w:rsid w:val="00E948C2"/>
    <w:rsid w:val="00EA05A6"/>
    <w:rsid w:val="00EA0FE0"/>
    <w:rsid w:val="00EA1AE5"/>
    <w:rsid w:val="00EA1DDE"/>
    <w:rsid w:val="00EA2615"/>
    <w:rsid w:val="00EA296E"/>
    <w:rsid w:val="00EA3115"/>
    <w:rsid w:val="00EA3555"/>
    <w:rsid w:val="00EA4BD7"/>
    <w:rsid w:val="00EA5A20"/>
    <w:rsid w:val="00EA6257"/>
    <w:rsid w:val="00EA63EA"/>
    <w:rsid w:val="00EA7E9F"/>
    <w:rsid w:val="00EB0116"/>
    <w:rsid w:val="00EB0DD2"/>
    <w:rsid w:val="00EB232B"/>
    <w:rsid w:val="00EB397D"/>
    <w:rsid w:val="00EB5031"/>
    <w:rsid w:val="00EB53E9"/>
    <w:rsid w:val="00EC0AC6"/>
    <w:rsid w:val="00EC3013"/>
    <w:rsid w:val="00EC5149"/>
    <w:rsid w:val="00EC6851"/>
    <w:rsid w:val="00EC6978"/>
    <w:rsid w:val="00EC7779"/>
    <w:rsid w:val="00ED0811"/>
    <w:rsid w:val="00ED22D1"/>
    <w:rsid w:val="00ED330E"/>
    <w:rsid w:val="00ED52D1"/>
    <w:rsid w:val="00ED5DA2"/>
    <w:rsid w:val="00ED600E"/>
    <w:rsid w:val="00ED6C3A"/>
    <w:rsid w:val="00ED730A"/>
    <w:rsid w:val="00ED7636"/>
    <w:rsid w:val="00ED7E7C"/>
    <w:rsid w:val="00EE04B3"/>
    <w:rsid w:val="00EE07D2"/>
    <w:rsid w:val="00EE16BC"/>
    <w:rsid w:val="00EE4B78"/>
    <w:rsid w:val="00EE5EE3"/>
    <w:rsid w:val="00EF1A4D"/>
    <w:rsid w:val="00EF21D8"/>
    <w:rsid w:val="00EF21F2"/>
    <w:rsid w:val="00EF27F5"/>
    <w:rsid w:val="00EF37BA"/>
    <w:rsid w:val="00EF3ACD"/>
    <w:rsid w:val="00EF3DA5"/>
    <w:rsid w:val="00EF507A"/>
    <w:rsid w:val="00EF5E72"/>
    <w:rsid w:val="00EF65E6"/>
    <w:rsid w:val="00F00C83"/>
    <w:rsid w:val="00F00DFC"/>
    <w:rsid w:val="00F02300"/>
    <w:rsid w:val="00F05BF9"/>
    <w:rsid w:val="00F06054"/>
    <w:rsid w:val="00F06339"/>
    <w:rsid w:val="00F07113"/>
    <w:rsid w:val="00F07AD7"/>
    <w:rsid w:val="00F1203F"/>
    <w:rsid w:val="00F12262"/>
    <w:rsid w:val="00F12B26"/>
    <w:rsid w:val="00F14A09"/>
    <w:rsid w:val="00F151E2"/>
    <w:rsid w:val="00F15A54"/>
    <w:rsid w:val="00F1760C"/>
    <w:rsid w:val="00F20BE4"/>
    <w:rsid w:val="00F20BFD"/>
    <w:rsid w:val="00F21DE3"/>
    <w:rsid w:val="00F22914"/>
    <w:rsid w:val="00F22F8E"/>
    <w:rsid w:val="00F254DB"/>
    <w:rsid w:val="00F27AF4"/>
    <w:rsid w:val="00F31247"/>
    <w:rsid w:val="00F32C7F"/>
    <w:rsid w:val="00F32CDF"/>
    <w:rsid w:val="00F345F7"/>
    <w:rsid w:val="00F40A68"/>
    <w:rsid w:val="00F40E27"/>
    <w:rsid w:val="00F42400"/>
    <w:rsid w:val="00F43DB5"/>
    <w:rsid w:val="00F445DC"/>
    <w:rsid w:val="00F44C2A"/>
    <w:rsid w:val="00F45563"/>
    <w:rsid w:val="00F467FB"/>
    <w:rsid w:val="00F50951"/>
    <w:rsid w:val="00F55AAF"/>
    <w:rsid w:val="00F57421"/>
    <w:rsid w:val="00F57A4C"/>
    <w:rsid w:val="00F57C41"/>
    <w:rsid w:val="00F60097"/>
    <w:rsid w:val="00F61283"/>
    <w:rsid w:val="00F61875"/>
    <w:rsid w:val="00F626AF"/>
    <w:rsid w:val="00F6270C"/>
    <w:rsid w:val="00F6327A"/>
    <w:rsid w:val="00F63DBF"/>
    <w:rsid w:val="00F658EC"/>
    <w:rsid w:val="00F674AB"/>
    <w:rsid w:val="00F674B8"/>
    <w:rsid w:val="00F7099E"/>
    <w:rsid w:val="00F714D3"/>
    <w:rsid w:val="00F71E87"/>
    <w:rsid w:val="00F72C7A"/>
    <w:rsid w:val="00F72DA1"/>
    <w:rsid w:val="00F72FFB"/>
    <w:rsid w:val="00F73156"/>
    <w:rsid w:val="00F75AC0"/>
    <w:rsid w:val="00F77898"/>
    <w:rsid w:val="00F8014B"/>
    <w:rsid w:val="00F80B5E"/>
    <w:rsid w:val="00F81FDC"/>
    <w:rsid w:val="00F82728"/>
    <w:rsid w:val="00F828FA"/>
    <w:rsid w:val="00F82D3C"/>
    <w:rsid w:val="00F834B8"/>
    <w:rsid w:val="00F83CED"/>
    <w:rsid w:val="00F83F65"/>
    <w:rsid w:val="00F84B09"/>
    <w:rsid w:val="00F856FE"/>
    <w:rsid w:val="00F85D07"/>
    <w:rsid w:val="00F85E99"/>
    <w:rsid w:val="00F85EDB"/>
    <w:rsid w:val="00F85F78"/>
    <w:rsid w:val="00F86A3D"/>
    <w:rsid w:val="00F87672"/>
    <w:rsid w:val="00F91B5F"/>
    <w:rsid w:val="00F932ED"/>
    <w:rsid w:val="00F942BC"/>
    <w:rsid w:val="00F94888"/>
    <w:rsid w:val="00F956BB"/>
    <w:rsid w:val="00F95B65"/>
    <w:rsid w:val="00FA409D"/>
    <w:rsid w:val="00FA4325"/>
    <w:rsid w:val="00FA544A"/>
    <w:rsid w:val="00FB13AE"/>
    <w:rsid w:val="00FB25B9"/>
    <w:rsid w:val="00FB2E84"/>
    <w:rsid w:val="00FB4827"/>
    <w:rsid w:val="00FB4E8B"/>
    <w:rsid w:val="00FB6A46"/>
    <w:rsid w:val="00FB6E23"/>
    <w:rsid w:val="00FB7146"/>
    <w:rsid w:val="00FC1B25"/>
    <w:rsid w:val="00FC1CFA"/>
    <w:rsid w:val="00FC3EA5"/>
    <w:rsid w:val="00FC45E6"/>
    <w:rsid w:val="00FC58A5"/>
    <w:rsid w:val="00FC75BB"/>
    <w:rsid w:val="00FD27D4"/>
    <w:rsid w:val="00FD3729"/>
    <w:rsid w:val="00FD5ECE"/>
    <w:rsid w:val="00FD60D5"/>
    <w:rsid w:val="00FD77DB"/>
    <w:rsid w:val="00FD79AD"/>
    <w:rsid w:val="00FE07C7"/>
    <w:rsid w:val="00FE0B01"/>
    <w:rsid w:val="00FE1229"/>
    <w:rsid w:val="00FE1383"/>
    <w:rsid w:val="00FE154D"/>
    <w:rsid w:val="00FE3707"/>
    <w:rsid w:val="00FE4FF9"/>
    <w:rsid w:val="00FE5CF7"/>
    <w:rsid w:val="00FE74AC"/>
    <w:rsid w:val="00FE7527"/>
    <w:rsid w:val="00FE790B"/>
    <w:rsid w:val="00FF128C"/>
    <w:rsid w:val="00FF4E9C"/>
    <w:rsid w:val="00FF50E4"/>
    <w:rsid w:val="00FF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/>
    <o:shapelayout v:ext="edit">
      <o:idmap v:ext="edit" data="1"/>
    </o:shapelayout>
  </w:shapeDefaults>
  <w:decimalSymbol w:val="."/>
  <w:listSeparator w:val=","/>
  <w14:docId w14:val="56F83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9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E13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E47E9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174C98"/>
    <w:pPr>
      <w:spacing w:beforeLines="1" w:afterLines="1" w:after="0" w:line="240" w:lineRule="auto"/>
      <w:outlineLvl w:val="2"/>
    </w:pPr>
    <w:rPr>
      <w:rFonts w:ascii="Times" w:hAnsi="Times"/>
      <w:b/>
      <w:sz w:val="27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locked/>
    <w:rsid w:val="00395CDB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E9360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locked/>
    <w:rsid w:val="00E9360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47E9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uiPriority w:val="9"/>
    <w:rsid w:val="00174C98"/>
    <w:rPr>
      <w:rFonts w:ascii="Times" w:hAnsi="Times"/>
      <w:b/>
      <w:sz w:val="27"/>
    </w:rPr>
  </w:style>
  <w:style w:type="character" w:customStyle="1" w:styleId="Heading4Char">
    <w:name w:val="Heading 4 Char"/>
    <w:link w:val="Heading4"/>
    <w:rsid w:val="00395CDB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E9360D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9360D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3A15CD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3A15C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2751B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2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6E44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44BE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EC13D3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4B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C13D3"/>
    <w:rPr>
      <w:rFonts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1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131787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2038B2"/>
    <w:rPr>
      <w:color w:val="800080"/>
      <w:u w:val="single"/>
    </w:rPr>
  </w:style>
  <w:style w:type="paragraph" w:styleId="NormalWeb">
    <w:name w:val="Normal (Web)"/>
    <w:basedOn w:val="Normal"/>
    <w:uiPriority w:val="99"/>
    <w:rsid w:val="00174C98"/>
    <w:pPr>
      <w:spacing w:beforeLines="1" w:afterLines="1" w:after="0" w:line="240" w:lineRule="auto"/>
    </w:pPr>
    <w:rPr>
      <w:rFonts w:ascii="Times" w:hAnsi="Times"/>
      <w:sz w:val="20"/>
      <w:szCs w:val="20"/>
    </w:rPr>
  </w:style>
  <w:style w:type="character" w:styleId="Strong">
    <w:name w:val="Strong"/>
    <w:uiPriority w:val="22"/>
    <w:qFormat/>
    <w:locked/>
    <w:rsid w:val="00174C98"/>
    <w:rPr>
      <w:b/>
    </w:rPr>
  </w:style>
  <w:style w:type="character" w:customStyle="1" w:styleId="pagecontents">
    <w:name w:val="pagecontents"/>
    <w:basedOn w:val="DefaultParagraphFont"/>
    <w:rsid w:val="00EA5A20"/>
  </w:style>
  <w:style w:type="character" w:styleId="Emphasis">
    <w:name w:val="Emphasis"/>
    <w:uiPriority w:val="20"/>
    <w:qFormat/>
    <w:locked/>
    <w:rsid w:val="0016637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C1C3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1C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C1C38"/>
    <w:rPr>
      <w:sz w:val="22"/>
      <w:szCs w:val="22"/>
    </w:rPr>
  </w:style>
  <w:style w:type="paragraph" w:customStyle="1" w:styleId="xl68">
    <w:name w:val="xl6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</w:rPr>
  </w:style>
  <w:style w:type="paragraph" w:customStyle="1" w:styleId="xl69">
    <w:name w:val="xl6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0">
    <w:name w:val="xl7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</w:rPr>
  </w:style>
  <w:style w:type="paragraph" w:customStyle="1" w:styleId="xl71">
    <w:name w:val="xl7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5">
    <w:name w:val="xl7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6">
    <w:name w:val="xl7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77">
    <w:name w:val="xl7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78">
    <w:name w:val="xl78"/>
    <w:basedOn w:val="Normal"/>
    <w:rsid w:val="00CE5C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9">
    <w:name w:val="xl7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0">
    <w:name w:val="xl8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1">
    <w:name w:val="xl8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2">
    <w:name w:val="xl8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3">
    <w:name w:val="xl8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4">
    <w:name w:val="xl8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5">
    <w:name w:val="xl8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6">
    <w:name w:val="xl8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BACC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7">
    <w:name w:val="xl8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88">
    <w:name w:val="xl8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89">
    <w:name w:val="xl89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0">
    <w:name w:val="xl90"/>
    <w:basedOn w:val="Normal"/>
    <w:rsid w:val="00CE5CE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1">
    <w:name w:val="xl91"/>
    <w:basedOn w:val="Normal"/>
    <w:rsid w:val="00CE5CED"/>
    <w:pPr>
      <w:spacing w:before="100" w:beforeAutospacing="1" w:after="100" w:afterAutospacing="1" w:line="240" w:lineRule="auto"/>
    </w:pPr>
    <w:rPr>
      <w:rFonts w:ascii="Arial" w:eastAsia="Times New Roman" w:hAnsi="Arial" w:cs="Arial"/>
    </w:rPr>
  </w:style>
  <w:style w:type="paragraph" w:customStyle="1" w:styleId="xl92">
    <w:name w:val="xl9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3">
    <w:name w:val="xl9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4">
    <w:name w:val="xl9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5">
    <w:name w:val="xl9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6">
    <w:name w:val="xl9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7">
    <w:name w:val="xl9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98">
    <w:name w:val="xl9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99">
    <w:name w:val="xl9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0">
    <w:name w:val="xl10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1">
    <w:name w:val="xl101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2">
    <w:name w:val="xl102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3">
    <w:name w:val="xl103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4">
    <w:name w:val="xl104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5">
    <w:name w:val="xl105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6">
    <w:name w:val="xl106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07">
    <w:name w:val="xl107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8">
    <w:name w:val="xl108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CE5C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</w:rPr>
  </w:style>
  <w:style w:type="paragraph" w:customStyle="1" w:styleId="ColorfulGrid-Accent61">
    <w:name w:val="Colorful Grid - Accent 61"/>
    <w:hidden/>
    <w:uiPriority w:val="99"/>
    <w:semiHidden/>
    <w:rsid w:val="00665C6B"/>
    <w:rPr>
      <w:sz w:val="22"/>
      <w:szCs w:val="22"/>
    </w:rPr>
  </w:style>
  <w:style w:type="character" w:customStyle="1" w:styleId="fipmark">
    <w:name w:val="fip_mark"/>
    <w:rsid w:val="0028725E"/>
  </w:style>
  <w:style w:type="paragraph" w:customStyle="1" w:styleId="EndNoteBibliographyTitle">
    <w:name w:val="EndNote Bibliography Title"/>
    <w:basedOn w:val="Normal"/>
    <w:link w:val="EndNoteBibliographyTitleChar"/>
    <w:rsid w:val="00196156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19615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9615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196156"/>
    <w:rPr>
      <w:rFonts w:ascii="Arial" w:hAnsi="Arial" w:cs="Arial"/>
      <w:noProof/>
      <w:sz w:val="22"/>
      <w:szCs w:val="22"/>
    </w:rPr>
  </w:style>
  <w:style w:type="paragraph" w:customStyle="1" w:styleId="MediumGrid3-Accent51">
    <w:name w:val="Medium Grid 3 - Accent 51"/>
    <w:hidden/>
    <w:uiPriority w:val="71"/>
    <w:rsid w:val="00B67AE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A50962"/>
    <w:pPr>
      <w:ind w:left="720"/>
      <w:contextualSpacing/>
    </w:pPr>
  </w:style>
  <w:style w:type="paragraph" w:styleId="Revision">
    <w:name w:val="Revision"/>
    <w:hidden/>
    <w:uiPriority w:val="99"/>
    <w:semiHidden/>
    <w:rsid w:val="002F2FDD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4AEA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4AEA"/>
    <w:rPr>
      <w:rFonts w:ascii="Lucida Grande" w:hAnsi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5B5422"/>
  </w:style>
  <w:style w:type="paragraph" w:styleId="PlainText">
    <w:name w:val="Plain Text"/>
    <w:basedOn w:val="Normal"/>
    <w:link w:val="PlainTextChar"/>
    <w:uiPriority w:val="99"/>
    <w:unhideWhenUsed/>
    <w:rsid w:val="003E2CBC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2CBC"/>
    <w:rPr>
      <w:rFonts w:eastAsiaTheme="minorHAnsi" w:cstheme="minorBid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AD4F76-96D6-4B31-95A8-0C659F3BB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01</Words>
  <Characters>978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: Rank-rank hypergeometric overlap (RRHO) comparison of two independent gene expression profiles from metastatic melanoma tissues metastasis outcome signatures</vt:lpstr>
    </vt:vector>
  </TitlesOfParts>
  <Company>Providence Health and Services</Company>
  <LinksUpToDate>false</LinksUpToDate>
  <CharactersWithSpaces>11262</CharactersWithSpaces>
  <SharedDoc>false</SharedDoc>
  <HyperlinkBase/>
  <HLinks>
    <vt:vector size="36" baseType="variant">
      <vt:variant>
        <vt:i4>8257636</vt:i4>
      </vt:variant>
      <vt:variant>
        <vt:i4>75</vt:i4>
      </vt:variant>
      <vt:variant>
        <vt:i4>0</vt:i4>
      </vt:variant>
      <vt:variant>
        <vt:i4>5</vt:i4>
      </vt:variant>
      <vt:variant>
        <vt:lpwstr>http://www.translational-medicine.com/content/11/1/108</vt:lpwstr>
      </vt:variant>
      <vt:variant>
        <vt:lpwstr/>
      </vt:variant>
      <vt:variant>
        <vt:i4>7602234</vt:i4>
      </vt:variant>
      <vt:variant>
        <vt:i4>72</vt:i4>
      </vt:variant>
      <vt:variant>
        <vt:i4>0</vt:i4>
      </vt:variant>
      <vt:variant>
        <vt:i4>5</vt:i4>
      </vt:variant>
      <vt:variant>
        <vt:lpwstr>http://www.nature.com/modpathol/journal/v24/n12/full/modpathol2011123a.html</vt:lpwstr>
      </vt:variant>
      <vt:variant>
        <vt:lpwstr/>
      </vt:variant>
      <vt:variant>
        <vt:i4>65549</vt:i4>
      </vt:variant>
      <vt:variant>
        <vt:i4>69</vt:i4>
      </vt:variant>
      <vt:variant>
        <vt:i4>0</vt:i4>
      </vt:variant>
      <vt:variant>
        <vt:i4>5</vt:i4>
      </vt:variant>
      <vt:variant>
        <vt:lpwstr>http://www.diagnosticpathology.org/content/7/1/42</vt:lpwstr>
      </vt:variant>
      <vt:variant>
        <vt:lpwstr/>
      </vt:variant>
      <vt:variant>
        <vt:i4>720901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mc/articles/PMC2699321/</vt:lpwstr>
      </vt:variant>
      <vt:variant>
        <vt:lpwstr/>
      </vt:variant>
      <vt:variant>
        <vt:i4>8257597</vt:i4>
      </vt:variant>
      <vt:variant>
        <vt:i4>63</vt:i4>
      </vt:variant>
      <vt:variant>
        <vt:i4>0</vt:i4>
      </vt:variant>
      <vt:variant>
        <vt:i4>5</vt:i4>
      </vt:variant>
      <vt:variant>
        <vt:lpwstr>http://www.adcis.net/en/Products/Third-Party-Extensions/Stereology-Toolkit-for-ImageScope.html</vt:lpwstr>
      </vt:variant>
      <vt:variant>
        <vt:lpwstr/>
      </vt:variant>
      <vt:variant>
        <vt:i4>5570626</vt:i4>
      </vt:variant>
      <vt:variant>
        <vt:i4>42</vt:i4>
      </vt:variant>
      <vt:variant>
        <vt:i4>0</vt:i4>
      </vt:variant>
      <vt:variant>
        <vt:i4>5</vt:i4>
      </vt:variant>
      <vt:variant>
        <vt:lpwstr>http://ingenuity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: Rank-rank hypergeometric overlap (RRHO) comparison of two independent gene expression profiles from metastatic melanoma tissues metastasis outcome signatures</dc:title>
  <dc:creator>Lardone, Ricardo</dc:creator>
  <cp:lastModifiedBy>Lardone, Ricardo</cp:lastModifiedBy>
  <cp:revision>3</cp:revision>
  <cp:lastPrinted>2015-11-02T19:59:00Z</cp:lastPrinted>
  <dcterms:created xsi:type="dcterms:W3CDTF">2015-11-03T00:49:00Z</dcterms:created>
  <dcterms:modified xsi:type="dcterms:W3CDTF">2015-11-03T00:52:00Z</dcterms:modified>
</cp:coreProperties>
</file>